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075C99" w14:textId="77777777" w:rsidR="00B72E1A" w:rsidRPr="00810C83" w:rsidRDefault="00B72E1A" w:rsidP="00B72E1A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Table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S1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B74771">
        <w:rPr>
          <w:rFonts w:ascii="Times New Roman" w:hAnsi="Times New Roman"/>
          <w:sz w:val="24"/>
          <w:szCs w:val="24"/>
          <w:lang w:val="en-US"/>
        </w:rPr>
        <w:t xml:space="preserve">The correlations between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AM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HA an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2D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treatments</w:t>
      </w:r>
    </w:p>
    <w:tbl>
      <w:tblPr>
        <w:tblW w:w="5920" w:type="dxa"/>
        <w:tblLayout w:type="fixed"/>
        <w:tblLook w:val="04A0" w:firstRow="1" w:lastRow="0" w:firstColumn="1" w:lastColumn="0" w:noHBand="0" w:noVBand="1"/>
      </w:tblPr>
      <w:tblGrid>
        <w:gridCol w:w="2093"/>
        <w:gridCol w:w="1275"/>
        <w:gridCol w:w="1560"/>
        <w:gridCol w:w="992"/>
      </w:tblGrid>
      <w:tr w:rsidR="00B72E1A" w:rsidRPr="001C01C4" w14:paraId="6C7DB731" w14:textId="77777777" w:rsidTr="00D63767">
        <w:tc>
          <w:tcPr>
            <w:tcW w:w="20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D784D6C" w14:textId="77777777" w:rsidR="00B72E1A" w:rsidRPr="00C07B01" w:rsidRDefault="00B72E1A" w:rsidP="00D63767">
            <w:pPr>
              <w:spacing w:line="276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B3EFB07" w14:textId="77777777" w:rsidR="00B72E1A" w:rsidRPr="00C07B01" w:rsidRDefault="00B72E1A" w:rsidP="00D63767">
            <w:pPr>
              <w:spacing w:line="276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Metformin</w:t>
            </w:r>
          </w:p>
          <w:p w14:paraId="3A3130BB" w14:textId="77777777" w:rsidR="00B72E1A" w:rsidRPr="00C07B01" w:rsidRDefault="00B72E1A" w:rsidP="00D63767">
            <w:pPr>
              <w:spacing w:line="276" w:lineRule="auto"/>
              <w:rPr>
                <w:rFonts w:ascii="Times New Roman" w:hAnsi="Times New Roman"/>
                <w:b/>
                <w:lang w:val="en-US"/>
              </w:rPr>
            </w:pPr>
            <w:proofErr w:type="gramStart"/>
            <w:r w:rsidRPr="00C07B01">
              <w:rPr>
                <w:rFonts w:ascii="Times New Roman" w:hAnsi="Times New Roman"/>
                <w:b/>
                <w:lang w:val="en-US"/>
              </w:rPr>
              <w:t>n</w:t>
            </w:r>
            <w:proofErr w:type="gramEnd"/>
            <w:r w:rsidRPr="00C07B01">
              <w:rPr>
                <w:rFonts w:ascii="Times New Roman" w:hAnsi="Times New Roman"/>
                <w:b/>
                <w:lang w:val="en-US"/>
              </w:rPr>
              <w:t xml:space="preserve">= </w:t>
            </w:r>
            <w:r>
              <w:rPr>
                <w:rFonts w:ascii="Times New Roman" w:hAnsi="Times New Roman"/>
                <w:b/>
                <w:lang w:val="en-US"/>
              </w:rPr>
              <w:t>23</w:t>
            </w:r>
          </w:p>
          <w:p w14:paraId="0C275313" w14:textId="77777777" w:rsidR="00B72E1A" w:rsidRPr="00C07B01" w:rsidRDefault="00B72E1A" w:rsidP="00D63767">
            <w:pPr>
              <w:spacing w:line="276" w:lineRule="auto"/>
              <w:rPr>
                <w:rFonts w:ascii="Times New Roman" w:hAnsi="Times New Roman"/>
                <w:b/>
                <w:lang w:val="en-US"/>
              </w:rPr>
            </w:pPr>
            <w:proofErr w:type="gramStart"/>
            <w:r w:rsidRPr="00C07B01">
              <w:rPr>
                <w:rFonts w:ascii="Times New Roman" w:hAnsi="Times New Roman"/>
                <w:b/>
                <w:lang w:val="en-US"/>
              </w:rPr>
              <w:t>n</w:t>
            </w:r>
            <w:proofErr w:type="gramEnd"/>
            <w:r w:rsidRPr="00C07B01">
              <w:rPr>
                <w:rFonts w:ascii="Times New Roman" w:hAnsi="Times New Roman"/>
                <w:b/>
                <w:lang w:val="en-US"/>
              </w:rPr>
              <w:t xml:space="preserve"> (%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BAAAAE9" w14:textId="77777777" w:rsidR="00B72E1A" w:rsidRPr="00C07B01" w:rsidRDefault="00B72E1A" w:rsidP="00D63767">
            <w:pPr>
              <w:spacing w:line="276" w:lineRule="auto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No metformin</w:t>
            </w:r>
          </w:p>
          <w:p w14:paraId="3D6B9086" w14:textId="77777777" w:rsidR="00B72E1A" w:rsidRPr="00C07B01" w:rsidRDefault="00B72E1A" w:rsidP="00D63767">
            <w:pPr>
              <w:spacing w:line="276" w:lineRule="auto"/>
              <w:rPr>
                <w:rFonts w:ascii="Times New Roman" w:hAnsi="Times New Roman"/>
                <w:b/>
                <w:lang w:val="en-US"/>
              </w:rPr>
            </w:pPr>
            <w:proofErr w:type="gramStart"/>
            <w:r>
              <w:rPr>
                <w:rFonts w:ascii="Times New Roman" w:hAnsi="Times New Roman"/>
                <w:b/>
                <w:lang w:val="en-US"/>
              </w:rPr>
              <w:t>n</w:t>
            </w:r>
            <w:proofErr w:type="gramEnd"/>
            <w:r>
              <w:rPr>
                <w:rFonts w:ascii="Times New Roman" w:hAnsi="Times New Roman"/>
                <w:b/>
                <w:lang w:val="en-US"/>
              </w:rPr>
              <w:t>= 11</w:t>
            </w:r>
          </w:p>
          <w:p w14:paraId="62944363" w14:textId="77777777" w:rsidR="00B72E1A" w:rsidRPr="00C07B01" w:rsidRDefault="00B72E1A" w:rsidP="00D63767">
            <w:pPr>
              <w:spacing w:line="276" w:lineRule="auto"/>
              <w:rPr>
                <w:rFonts w:ascii="Times New Roman" w:hAnsi="Times New Roman"/>
                <w:b/>
                <w:lang w:val="en-US"/>
              </w:rPr>
            </w:pPr>
            <w:proofErr w:type="gramStart"/>
            <w:r w:rsidRPr="00C07B01">
              <w:rPr>
                <w:rFonts w:ascii="Times New Roman" w:hAnsi="Times New Roman"/>
                <w:b/>
                <w:lang w:val="en-US"/>
              </w:rPr>
              <w:t>n</w:t>
            </w:r>
            <w:proofErr w:type="gramEnd"/>
            <w:r w:rsidRPr="00C07B01">
              <w:rPr>
                <w:rFonts w:ascii="Times New Roman" w:hAnsi="Times New Roman"/>
                <w:b/>
                <w:lang w:val="en-US"/>
              </w:rPr>
              <w:t xml:space="preserve"> (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CEA1D94" w14:textId="77777777" w:rsidR="00B72E1A" w:rsidRPr="00C07B01" w:rsidRDefault="00B72E1A" w:rsidP="00D63767">
            <w:pPr>
              <w:spacing w:line="276" w:lineRule="auto"/>
              <w:rPr>
                <w:rFonts w:ascii="Times New Roman" w:hAnsi="Times New Roman"/>
                <w:b/>
                <w:lang w:val="en-US"/>
              </w:rPr>
            </w:pPr>
            <w:r w:rsidRPr="00C07B01">
              <w:rPr>
                <w:rFonts w:ascii="Times New Roman" w:hAnsi="Times New Roman"/>
                <w:b/>
                <w:lang w:val="en-US"/>
              </w:rPr>
              <w:t>P value</w:t>
            </w:r>
          </w:p>
        </w:tc>
      </w:tr>
      <w:tr w:rsidR="00B72E1A" w:rsidRPr="001C01C4" w14:paraId="5E730000" w14:textId="77777777" w:rsidTr="00D63767">
        <w:tc>
          <w:tcPr>
            <w:tcW w:w="2093" w:type="dxa"/>
            <w:tcBorders>
              <w:top w:val="single" w:sz="8" w:space="0" w:color="auto"/>
            </w:tcBorders>
            <w:shd w:val="clear" w:color="auto" w:fill="auto"/>
          </w:tcPr>
          <w:p w14:paraId="2DE9B987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1C0F88">
              <w:rPr>
                <w:rFonts w:ascii="Times New Roman" w:hAnsi="Times New Roman"/>
                <w:b/>
                <w:lang w:val="en-US"/>
              </w:rPr>
              <w:t>CD163</w:t>
            </w:r>
            <w:proofErr w:type="spellEnd"/>
            <w:r w:rsidRPr="001C0F88">
              <w:rPr>
                <w:rFonts w:ascii="Times New Roman" w:hAnsi="Times New Roman"/>
                <w:b/>
                <w:lang w:val="en-US"/>
              </w:rPr>
              <w:t xml:space="preserve">+ </w:t>
            </w:r>
            <w:proofErr w:type="spellStart"/>
            <w:r w:rsidRPr="001C0F88">
              <w:rPr>
                <w:rFonts w:ascii="Times New Roman" w:hAnsi="Times New Roman"/>
                <w:b/>
                <w:lang w:val="en-US"/>
              </w:rPr>
              <w:t>TAMs</w:t>
            </w:r>
            <w:proofErr w:type="spellEnd"/>
            <w:r w:rsidRPr="001C0F88">
              <w:rPr>
                <w:rFonts w:ascii="Times New Roman" w:hAnsi="Times New Roman"/>
                <w:b/>
                <w:lang w:val="en-US"/>
              </w:rPr>
              <w:t xml:space="preserve"> 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</w:tcPr>
          <w:p w14:paraId="7A7F4B14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</w:tcPr>
          <w:p w14:paraId="007032B5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14:paraId="6B5607B8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</w:p>
        </w:tc>
      </w:tr>
      <w:tr w:rsidR="00B72E1A" w:rsidRPr="001C01C4" w14:paraId="41472B3D" w14:textId="77777777" w:rsidTr="00D63767">
        <w:tc>
          <w:tcPr>
            <w:tcW w:w="2093" w:type="dxa"/>
            <w:shd w:val="clear" w:color="auto" w:fill="auto"/>
          </w:tcPr>
          <w:p w14:paraId="7CD3E36D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1C0F88">
              <w:rPr>
                <w:rFonts w:ascii="Times New Roman" w:hAnsi="Times New Roman"/>
                <w:lang w:val="en-US"/>
              </w:rPr>
              <w:t>Low</w:t>
            </w:r>
          </w:p>
        </w:tc>
        <w:tc>
          <w:tcPr>
            <w:tcW w:w="1275" w:type="dxa"/>
            <w:shd w:val="clear" w:color="auto" w:fill="auto"/>
          </w:tcPr>
          <w:p w14:paraId="67C8CE39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 (44</w:t>
            </w:r>
            <w:r w:rsidRPr="001C0F88">
              <w:rPr>
                <w:rFonts w:ascii="Times New Roman" w:hAnsi="Times New Roman"/>
                <w:lang w:val="en-US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14:paraId="1D9C43D7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</w:t>
            </w:r>
            <w:r w:rsidRPr="001C0F88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46</w:t>
            </w:r>
            <w:r w:rsidRPr="001C0F88">
              <w:rPr>
                <w:rFonts w:ascii="Times New Roman" w:hAnsi="Times New Roman"/>
                <w:lang w:val="en-US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0EE34E80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</w:p>
        </w:tc>
      </w:tr>
      <w:tr w:rsidR="00B72E1A" w:rsidRPr="001C01C4" w14:paraId="0B69F15C" w14:textId="77777777" w:rsidTr="00D63767">
        <w:tc>
          <w:tcPr>
            <w:tcW w:w="2093" w:type="dxa"/>
            <w:tcBorders>
              <w:bottom w:val="single" w:sz="8" w:space="0" w:color="auto"/>
            </w:tcBorders>
            <w:shd w:val="clear" w:color="auto" w:fill="auto"/>
          </w:tcPr>
          <w:p w14:paraId="6252997A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1C0F88">
              <w:rPr>
                <w:rFonts w:ascii="Times New Roman" w:hAnsi="Times New Roman"/>
                <w:lang w:val="en-US"/>
              </w:rPr>
              <w:t>High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</w:tcPr>
          <w:p w14:paraId="15D6C0C1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 (56</w:t>
            </w:r>
            <w:r w:rsidRPr="001C0F88">
              <w:rPr>
                <w:rFonts w:ascii="Times New Roman" w:hAnsi="Times New Roman"/>
                <w:lang w:val="en-US"/>
              </w:rPr>
              <w:t>%)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</w:tcPr>
          <w:p w14:paraId="6AAD6103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</w:t>
            </w:r>
            <w:r w:rsidRPr="001C0F88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54</w:t>
            </w:r>
            <w:r w:rsidRPr="001C0F88">
              <w:rPr>
                <w:rFonts w:ascii="Times New Roman" w:hAnsi="Times New Roman"/>
                <w:lang w:val="en-US"/>
              </w:rPr>
              <w:t>%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14:paraId="186F9313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14</w:t>
            </w:r>
          </w:p>
        </w:tc>
      </w:tr>
      <w:tr w:rsidR="00B72E1A" w:rsidRPr="001C01C4" w14:paraId="03DF471E" w14:textId="77777777" w:rsidTr="00D63767">
        <w:tc>
          <w:tcPr>
            <w:tcW w:w="2093" w:type="dxa"/>
            <w:tcBorders>
              <w:top w:val="single" w:sz="8" w:space="0" w:color="auto"/>
            </w:tcBorders>
            <w:shd w:val="clear" w:color="auto" w:fill="auto"/>
          </w:tcPr>
          <w:p w14:paraId="7A5D0566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1C0F88">
              <w:rPr>
                <w:rFonts w:ascii="Times New Roman" w:hAnsi="Times New Roman"/>
                <w:b/>
                <w:lang w:val="en-US"/>
              </w:rPr>
              <w:t>CD68</w:t>
            </w:r>
            <w:proofErr w:type="spellEnd"/>
            <w:r w:rsidRPr="001C0F88">
              <w:rPr>
                <w:rFonts w:ascii="Times New Roman" w:hAnsi="Times New Roman"/>
                <w:b/>
                <w:lang w:val="en-US"/>
              </w:rPr>
              <w:t xml:space="preserve">+ </w:t>
            </w:r>
            <w:proofErr w:type="spellStart"/>
            <w:r w:rsidRPr="001C0F88">
              <w:rPr>
                <w:rFonts w:ascii="Times New Roman" w:hAnsi="Times New Roman"/>
                <w:b/>
                <w:lang w:val="en-US"/>
              </w:rPr>
              <w:t>TAMs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</w:tcPr>
          <w:p w14:paraId="5DA515FC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</w:tcPr>
          <w:p w14:paraId="21494F2C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</w:tcPr>
          <w:p w14:paraId="146F10AC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</w:p>
        </w:tc>
      </w:tr>
      <w:tr w:rsidR="00B72E1A" w:rsidRPr="001C01C4" w14:paraId="696A274D" w14:textId="77777777" w:rsidTr="00D63767">
        <w:tc>
          <w:tcPr>
            <w:tcW w:w="2093" w:type="dxa"/>
            <w:shd w:val="clear" w:color="auto" w:fill="auto"/>
          </w:tcPr>
          <w:p w14:paraId="27B7F8F5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1C0F88">
              <w:rPr>
                <w:rFonts w:ascii="Times New Roman" w:hAnsi="Times New Roman"/>
                <w:lang w:val="en-US"/>
              </w:rPr>
              <w:t xml:space="preserve">Low </w:t>
            </w:r>
          </w:p>
        </w:tc>
        <w:tc>
          <w:tcPr>
            <w:tcW w:w="1275" w:type="dxa"/>
            <w:shd w:val="clear" w:color="auto" w:fill="auto"/>
          </w:tcPr>
          <w:p w14:paraId="57D6852D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 (56</w:t>
            </w:r>
            <w:r w:rsidRPr="001C0F88">
              <w:rPr>
                <w:rFonts w:ascii="Times New Roman" w:hAnsi="Times New Roman"/>
                <w:lang w:val="en-US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14:paraId="5BBFF5B3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</w:t>
            </w:r>
            <w:r w:rsidRPr="001C0F88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54</w:t>
            </w:r>
            <w:r w:rsidRPr="001C0F88">
              <w:rPr>
                <w:rFonts w:ascii="Times New Roman" w:hAnsi="Times New Roman"/>
                <w:lang w:val="en-US"/>
              </w:rPr>
              <w:t>%)</w:t>
            </w:r>
          </w:p>
        </w:tc>
        <w:tc>
          <w:tcPr>
            <w:tcW w:w="992" w:type="dxa"/>
            <w:shd w:val="clear" w:color="auto" w:fill="auto"/>
          </w:tcPr>
          <w:p w14:paraId="6E41B282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</w:p>
        </w:tc>
      </w:tr>
      <w:tr w:rsidR="00B72E1A" w:rsidRPr="001C01C4" w14:paraId="58DDEC80" w14:textId="77777777" w:rsidTr="00D63767">
        <w:tc>
          <w:tcPr>
            <w:tcW w:w="2093" w:type="dxa"/>
            <w:tcBorders>
              <w:bottom w:val="single" w:sz="12" w:space="0" w:color="auto"/>
            </w:tcBorders>
            <w:shd w:val="clear" w:color="auto" w:fill="auto"/>
          </w:tcPr>
          <w:p w14:paraId="28729B67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1C0F88">
              <w:rPr>
                <w:rFonts w:ascii="Times New Roman" w:hAnsi="Times New Roman"/>
                <w:lang w:val="en-US"/>
              </w:rPr>
              <w:t xml:space="preserve">High 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</w:tcPr>
          <w:p w14:paraId="4FC07D82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 (44</w:t>
            </w:r>
            <w:r w:rsidRPr="001C0F88">
              <w:rPr>
                <w:rFonts w:ascii="Times New Roman" w:hAnsi="Times New Roman"/>
                <w:lang w:val="en-US"/>
              </w:rPr>
              <w:t>%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</w:tcPr>
          <w:p w14:paraId="269BBBD2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</w:t>
            </w:r>
            <w:r w:rsidRPr="001C0F88">
              <w:rPr>
                <w:rFonts w:ascii="Times New Roman" w:hAnsi="Times New Roman"/>
                <w:lang w:val="en-US"/>
              </w:rPr>
              <w:t xml:space="preserve"> (</w:t>
            </w:r>
            <w:r>
              <w:rPr>
                <w:rFonts w:ascii="Times New Roman" w:hAnsi="Times New Roman"/>
                <w:lang w:val="en-US"/>
              </w:rPr>
              <w:t>46</w:t>
            </w:r>
            <w:r w:rsidRPr="001C0F88">
              <w:rPr>
                <w:rFonts w:ascii="Times New Roman" w:hAnsi="Times New Roman"/>
                <w:lang w:val="en-US"/>
              </w:rPr>
              <w:t>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3F8127BA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14</w:t>
            </w:r>
          </w:p>
        </w:tc>
      </w:tr>
      <w:tr w:rsidR="00B72E1A" w:rsidRPr="001C01C4" w14:paraId="0A07C030" w14:textId="77777777" w:rsidTr="00D63767">
        <w:tc>
          <w:tcPr>
            <w:tcW w:w="2093" w:type="dxa"/>
            <w:tcBorders>
              <w:top w:val="single" w:sz="12" w:space="0" w:color="auto"/>
            </w:tcBorders>
            <w:shd w:val="clear" w:color="auto" w:fill="auto"/>
          </w:tcPr>
          <w:p w14:paraId="54C6D3D9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AE4D8F">
              <w:rPr>
                <w:rFonts w:ascii="Times New Roman" w:hAnsi="Times New Roman"/>
                <w:b/>
                <w:lang w:val="en-US"/>
              </w:rPr>
              <w:t>HA in BC cells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</w:tcPr>
          <w:p w14:paraId="6ABA1481" w14:textId="77777777" w:rsidR="00B72E1A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</w:tcPr>
          <w:p w14:paraId="7FB18F8C" w14:textId="77777777" w:rsidR="00B72E1A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59DCE345" w14:textId="77777777" w:rsidR="00B72E1A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</w:p>
        </w:tc>
      </w:tr>
      <w:tr w:rsidR="00B72E1A" w:rsidRPr="001C01C4" w14:paraId="6EDD748C" w14:textId="77777777" w:rsidTr="00D63767">
        <w:tc>
          <w:tcPr>
            <w:tcW w:w="2093" w:type="dxa"/>
            <w:shd w:val="clear" w:color="auto" w:fill="auto"/>
          </w:tcPr>
          <w:p w14:paraId="6664970D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eak</w:t>
            </w:r>
          </w:p>
        </w:tc>
        <w:tc>
          <w:tcPr>
            <w:tcW w:w="1275" w:type="dxa"/>
            <w:shd w:val="clear" w:color="auto" w:fill="auto"/>
          </w:tcPr>
          <w:p w14:paraId="3C03AE9B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 (56</w:t>
            </w:r>
            <w:r w:rsidRPr="001C0F88">
              <w:rPr>
                <w:rFonts w:ascii="Times New Roman" w:hAnsi="Times New Roman"/>
                <w:lang w:val="en-US"/>
              </w:rPr>
              <w:t>%)</w:t>
            </w:r>
          </w:p>
        </w:tc>
        <w:tc>
          <w:tcPr>
            <w:tcW w:w="1560" w:type="dxa"/>
            <w:shd w:val="clear" w:color="auto" w:fill="auto"/>
          </w:tcPr>
          <w:p w14:paraId="744E44D3" w14:textId="77777777" w:rsidR="00B72E1A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 (36%)</w:t>
            </w:r>
          </w:p>
        </w:tc>
        <w:tc>
          <w:tcPr>
            <w:tcW w:w="992" w:type="dxa"/>
            <w:shd w:val="clear" w:color="auto" w:fill="auto"/>
          </w:tcPr>
          <w:p w14:paraId="79B34EA8" w14:textId="77777777" w:rsidR="00B72E1A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</w:p>
        </w:tc>
      </w:tr>
      <w:tr w:rsidR="00B72E1A" w:rsidRPr="001C01C4" w14:paraId="37387189" w14:textId="77777777" w:rsidTr="00D63767">
        <w:tc>
          <w:tcPr>
            <w:tcW w:w="2093" w:type="dxa"/>
            <w:tcBorders>
              <w:bottom w:val="single" w:sz="12" w:space="0" w:color="auto"/>
            </w:tcBorders>
            <w:shd w:val="clear" w:color="auto" w:fill="auto"/>
          </w:tcPr>
          <w:p w14:paraId="40CCFFE4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trong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</w:tcPr>
          <w:p w14:paraId="1381B05D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 (44</w:t>
            </w:r>
            <w:r w:rsidRPr="001C0F88">
              <w:rPr>
                <w:rFonts w:ascii="Times New Roman" w:hAnsi="Times New Roman"/>
                <w:lang w:val="en-US"/>
              </w:rPr>
              <w:t>%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</w:tcPr>
          <w:p w14:paraId="71578DCA" w14:textId="77777777" w:rsidR="00B72E1A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 (64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46E76C74" w14:textId="77777777" w:rsidR="00B72E1A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271</w:t>
            </w:r>
          </w:p>
        </w:tc>
      </w:tr>
      <w:tr w:rsidR="00B72E1A" w:rsidRPr="001C01C4" w14:paraId="69FEE26B" w14:textId="77777777" w:rsidTr="00D63767">
        <w:tc>
          <w:tcPr>
            <w:tcW w:w="2093" w:type="dxa"/>
            <w:tcBorders>
              <w:top w:val="single" w:sz="12" w:space="0" w:color="auto"/>
            </w:tcBorders>
            <w:shd w:val="clear" w:color="auto" w:fill="auto"/>
          </w:tcPr>
          <w:p w14:paraId="0B6874FB" w14:textId="77777777" w:rsidR="00B72E1A" w:rsidRPr="00E31C9F" w:rsidRDefault="00B72E1A" w:rsidP="00D63767">
            <w:pPr>
              <w:spacing w:line="276" w:lineRule="auto"/>
              <w:rPr>
                <w:rFonts w:ascii="Times New Roman" w:hAnsi="Times New Roman"/>
                <w:b/>
                <w:lang w:val="en-US"/>
              </w:rPr>
            </w:pPr>
            <w:r w:rsidRPr="00E31C9F">
              <w:rPr>
                <w:rFonts w:ascii="Times New Roman" w:hAnsi="Times New Roman"/>
                <w:b/>
                <w:lang w:val="en-US"/>
              </w:rPr>
              <w:t>Stromal HA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shd w:val="clear" w:color="auto" w:fill="auto"/>
          </w:tcPr>
          <w:p w14:paraId="415C7D5A" w14:textId="77777777" w:rsidR="00B72E1A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</w:tcPr>
          <w:p w14:paraId="1441BA11" w14:textId="77777777" w:rsidR="00B72E1A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388BE5E2" w14:textId="77777777" w:rsidR="00B72E1A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</w:p>
        </w:tc>
      </w:tr>
      <w:tr w:rsidR="00B72E1A" w:rsidRPr="001C01C4" w14:paraId="7804AF09" w14:textId="77777777" w:rsidTr="00D63767">
        <w:tc>
          <w:tcPr>
            <w:tcW w:w="2093" w:type="dxa"/>
            <w:shd w:val="clear" w:color="auto" w:fill="auto"/>
          </w:tcPr>
          <w:p w14:paraId="72412279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Weak</w:t>
            </w:r>
          </w:p>
        </w:tc>
        <w:tc>
          <w:tcPr>
            <w:tcW w:w="1275" w:type="dxa"/>
            <w:shd w:val="clear" w:color="auto" w:fill="auto"/>
          </w:tcPr>
          <w:p w14:paraId="47D4629C" w14:textId="77777777" w:rsidR="00B72E1A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 (35%)</w:t>
            </w:r>
          </w:p>
        </w:tc>
        <w:tc>
          <w:tcPr>
            <w:tcW w:w="1560" w:type="dxa"/>
            <w:shd w:val="clear" w:color="auto" w:fill="auto"/>
          </w:tcPr>
          <w:p w14:paraId="39D7CED1" w14:textId="77777777" w:rsidR="00B72E1A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 (9%)</w:t>
            </w:r>
          </w:p>
        </w:tc>
        <w:tc>
          <w:tcPr>
            <w:tcW w:w="992" w:type="dxa"/>
            <w:shd w:val="clear" w:color="auto" w:fill="auto"/>
          </w:tcPr>
          <w:p w14:paraId="27260118" w14:textId="77777777" w:rsidR="00B72E1A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</w:p>
        </w:tc>
      </w:tr>
      <w:tr w:rsidR="00B72E1A" w:rsidRPr="001C01C4" w14:paraId="2711B2FF" w14:textId="77777777" w:rsidTr="00D63767">
        <w:tc>
          <w:tcPr>
            <w:tcW w:w="2093" w:type="dxa"/>
            <w:tcBorders>
              <w:bottom w:val="single" w:sz="8" w:space="0" w:color="auto"/>
            </w:tcBorders>
            <w:shd w:val="clear" w:color="auto" w:fill="auto"/>
          </w:tcPr>
          <w:p w14:paraId="66BBEABF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trong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</w:tcPr>
          <w:p w14:paraId="5229929A" w14:textId="77777777" w:rsidR="00B72E1A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 (65%)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</w:tcPr>
          <w:p w14:paraId="1FEA0965" w14:textId="77777777" w:rsidR="00B72E1A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0 (91%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</w:tcPr>
          <w:p w14:paraId="70772D4C" w14:textId="77777777" w:rsidR="00B72E1A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12</w:t>
            </w:r>
          </w:p>
        </w:tc>
      </w:tr>
    </w:tbl>
    <w:p w14:paraId="6D0CBA2C" w14:textId="77777777" w:rsidR="00B72E1A" w:rsidRDefault="00B72E1A" w:rsidP="00B72E1A">
      <w:pPr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DF295F">
        <w:rPr>
          <w:rFonts w:ascii="Times New Roman" w:hAnsi="Times New Roman"/>
          <w:sz w:val="24"/>
          <w:szCs w:val="24"/>
          <w:lang w:val="en-US"/>
        </w:rPr>
        <w:t>TAM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tumor associated macrophages; HA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yalurona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;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2D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</w:t>
      </w:r>
    </w:p>
    <w:p w14:paraId="1C4F2C83" w14:textId="77777777" w:rsidR="00B72E1A" w:rsidRDefault="00B72E1A" w:rsidP="00B72E1A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ype 2 diabetes</w:t>
      </w:r>
      <w:r w:rsidR="003A6598">
        <w:rPr>
          <w:rFonts w:ascii="Times New Roman" w:hAnsi="Times New Roman"/>
          <w:sz w:val="24"/>
          <w:szCs w:val="24"/>
          <w:lang w:val="en-US"/>
        </w:rPr>
        <w:t>; BC, breast cancer</w:t>
      </w:r>
    </w:p>
    <w:p w14:paraId="246B6141" w14:textId="77777777" w:rsidR="00B72E1A" w:rsidRPr="00B74771" w:rsidRDefault="00B72E1A" w:rsidP="00B72E1A">
      <w:pPr>
        <w:spacing w:after="200" w:line="276" w:lineRule="auto"/>
        <w:ind w:left="-142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  <w:r>
        <w:rPr>
          <w:rFonts w:ascii="Times New Roman" w:hAnsi="Times New Roman"/>
          <w:b/>
          <w:sz w:val="24"/>
          <w:lang w:val="en-US"/>
        </w:rPr>
        <w:lastRenderedPageBreak/>
        <w:t xml:space="preserve">Supplementary Table </w:t>
      </w:r>
      <w:proofErr w:type="spellStart"/>
      <w:r>
        <w:rPr>
          <w:rFonts w:ascii="Times New Roman" w:hAnsi="Times New Roman"/>
          <w:b/>
          <w:sz w:val="24"/>
          <w:lang w:val="en-US"/>
        </w:rPr>
        <w:t>S2</w:t>
      </w:r>
      <w:proofErr w:type="spellEnd"/>
      <w:r w:rsidRPr="00B74771">
        <w:rPr>
          <w:rFonts w:ascii="Times New Roman" w:hAnsi="Times New Roman"/>
          <w:sz w:val="24"/>
          <w:lang w:val="en-US"/>
        </w:rPr>
        <w:t xml:space="preserve"> Survival analyses</w:t>
      </w:r>
      <w:r>
        <w:rPr>
          <w:rFonts w:ascii="Times New Roman" w:hAnsi="Times New Roman"/>
          <w:sz w:val="24"/>
          <w:lang w:val="en-US"/>
        </w:rPr>
        <w:t xml:space="preserve"> stratified by </w:t>
      </w:r>
      <w:proofErr w:type="spellStart"/>
      <w:r>
        <w:rPr>
          <w:rFonts w:ascii="Times New Roman" w:hAnsi="Times New Roman"/>
          <w:sz w:val="24"/>
          <w:lang w:val="en-US"/>
        </w:rPr>
        <w:t>HER2</w:t>
      </w:r>
      <w:proofErr w:type="spellEnd"/>
      <w:r>
        <w:rPr>
          <w:rFonts w:ascii="Times New Roman" w:hAnsi="Times New Roman"/>
          <w:sz w:val="24"/>
          <w:lang w:val="en-US"/>
        </w:rPr>
        <w:t xml:space="preserve"> status</w:t>
      </w:r>
    </w:p>
    <w:tbl>
      <w:tblPr>
        <w:tblW w:w="21691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269"/>
        <w:gridCol w:w="708"/>
        <w:gridCol w:w="993"/>
        <w:gridCol w:w="708"/>
        <w:gridCol w:w="1276"/>
        <w:gridCol w:w="709"/>
        <w:gridCol w:w="992"/>
        <w:gridCol w:w="709"/>
        <w:gridCol w:w="1276"/>
        <w:gridCol w:w="567"/>
        <w:gridCol w:w="1276"/>
        <w:gridCol w:w="1276"/>
        <w:gridCol w:w="1276"/>
        <w:gridCol w:w="1276"/>
        <w:gridCol w:w="1276"/>
        <w:gridCol w:w="1276"/>
        <w:gridCol w:w="1276"/>
        <w:gridCol w:w="1276"/>
        <w:gridCol w:w="1276"/>
      </w:tblGrid>
      <w:tr w:rsidR="00B72E1A" w:rsidRPr="00B74771" w14:paraId="0705C724" w14:textId="77777777" w:rsidTr="00D63767">
        <w:trPr>
          <w:gridAfter w:val="10"/>
          <w:wAfter w:w="12051" w:type="dxa"/>
        </w:trPr>
        <w:tc>
          <w:tcPr>
            <w:tcW w:w="22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67EAEEA" w14:textId="77777777" w:rsidR="00B72E1A" w:rsidRPr="00C07B01" w:rsidRDefault="00B72E1A" w:rsidP="00D63767">
            <w:pPr>
              <w:spacing w:before="120" w:line="276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lang w:val="en-US"/>
              </w:rPr>
              <w:t>HER2</w:t>
            </w:r>
            <w:proofErr w:type="spellEnd"/>
            <w:r>
              <w:rPr>
                <w:rFonts w:ascii="Times New Roman" w:hAnsi="Times New Roman"/>
                <w:b/>
                <w:lang w:val="en-US"/>
              </w:rPr>
              <w:t>+ (n=129)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0509189C" w14:textId="77777777" w:rsidR="00B72E1A" w:rsidRPr="00C07B01" w:rsidRDefault="00B72E1A" w:rsidP="00D63767">
            <w:pPr>
              <w:spacing w:before="120"/>
              <w:rPr>
                <w:rFonts w:ascii="Times New Roman" w:hAnsi="Times New Roman"/>
                <w:b/>
                <w:lang w:val="en-US"/>
              </w:rPr>
            </w:pPr>
            <w:r w:rsidRPr="00C07B01">
              <w:rPr>
                <w:rFonts w:ascii="Times New Roman" w:hAnsi="Times New Roman"/>
                <w:b/>
                <w:lang w:val="en-US"/>
              </w:rPr>
              <w:t>OS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4901C4BB" w14:textId="77777777" w:rsidR="00B72E1A" w:rsidRPr="00C07B01" w:rsidRDefault="00B72E1A" w:rsidP="00D63767">
            <w:pPr>
              <w:spacing w:before="120"/>
              <w:rPr>
                <w:rFonts w:ascii="Times New Roman" w:hAnsi="Times New Roman"/>
                <w:b/>
                <w:lang w:val="en-US"/>
              </w:rPr>
            </w:pPr>
            <w:r w:rsidRPr="00C07B01">
              <w:rPr>
                <w:rFonts w:ascii="Times New Roman" w:hAnsi="Times New Roman"/>
                <w:b/>
                <w:lang w:val="en-US"/>
              </w:rPr>
              <w:t>P value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3E50C47" w14:textId="77777777" w:rsidR="00B72E1A" w:rsidRPr="00C07B01" w:rsidRDefault="00B72E1A" w:rsidP="00D63767">
            <w:pPr>
              <w:spacing w:before="120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C07B01">
              <w:rPr>
                <w:rFonts w:ascii="Times New Roman" w:hAnsi="Times New Roman"/>
                <w:b/>
                <w:lang w:val="en-US"/>
              </w:rPr>
              <w:t>HR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6514F188" w14:textId="77777777" w:rsidR="00B72E1A" w:rsidRPr="00C07B01" w:rsidRDefault="00B72E1A" w:rsidP="00D63767">
            <w:pPr>
              <w:spacing w:before="120" w:line="276" w:lineRule="auto"/>
              <w:rPr>
                <w:rFonts w:ascii="Times New Roman" w:hAnsi="Times New Roman"/>
                <w:b/>
                <w:lang w:val="en-US"/>
              </w:rPr>
            </w:pPr>
            <w:r w:rsidRPr="00C07B01">
              <w:rPr>
                <w:rFonts w:ascii="Times New Roman" w:hAnsi="Times New Roman"/>
                <w:b/>
                <w:lang w:val="en-US"/>
              </w:rPr>
              <w:t>95 % CI</w:t>
            </w: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6F82E444" w14:textId="77777777" w:rsidR="00B72E1A" w:rsidRPr="00C07B01" w:rsidRDefault="00B72E1A" w:rsidP="00D63767">
            <w:pPr>
              <w:spacing w:before="120" w:line="276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C07B01">
              <w:rPr>
                <w:rFonts w:ascii="Times New Roman" w:hAnsi="Times New Roman"/>
                <w:b/>
                <w:lang w:val="en-US"/>
              </w:rPr>
              <w:t>DFS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B7BFA32" w14:textId="77777777" w:rsidR="00B72E1A" w:rsidRPr="00C07B01" w:rsidRDefault="00B72E1A" w:rsidP="00D63767">
            <w:pPr>
              <w:spacing w:before="120" w:line="276" w:lineRule="auto"/>
              <w:rPr>
                <w:rFonts w:ascii="Times New Roman" w:hAnsi="Times New Roman"/>
                <w:b/>
                <w:lang w:val="en-US"/>
              </w:rPr>
            </w:pPr>
            <w:r w:rsidRPr="00C07B01">
              <w:rPr>
                <w:rFonts w:ascii="Times New Roman" w:hAnsi="Times New Roman"/>
                <w:b/>
                <w:lang w:val="en-US"/>
              </w:rPr>
              <w:t>P value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E39FC73" w14:textId="77777777" w:rsidR="00B72E1A" w:rsidRPr="00C07B01" w:rsidRDefault="00B72E1A" w:rsidP="00D63767">
            <w:pPr>
              <w:spacing w:before="120" w:line="276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C07B01">
              <w:rPr>
                <w:rFonts w:ascii="Times New Roman" w:hAnsi="Times New Roman"/>
                <w:b/>
                <w:lang w:val="en-US"/>
              </w:rPr>
              <w:t>HR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19688AB" w14:textId="77777777" w:rsidR="00B72E1A" w:rsidRPr="00C07B01" w:rsidRDefault="00B72E1A" w:rsidP="00D63767">
            <w:pPr>
              <w:spacing w:before="120" w:line="276" w:lineRule="auto"/>
              <w:rPr>
                <w:rFonts w:ascii="Times New Roman" w:hAnsi="Times New Roman"/>
                <w:b/>
                <w:lang w:val="en-US"/>
              </w:rPr>
            </w:pPr>
            <w:r w:rsidRPr="00C07B01">
              <w:rPr>
                <w:rFonts w:ascii="Times New Roman" w:hAnsi="Times New Roman"/>
                <w:b/>
                <w:lang w:val="en-US"/>
              </w:rPr>
              <w:t>95 % CI</w:t>
            </w:r>
          </w:p>
        </w:tc>
      </w:tr>
      <w:tr w:rsidR="00B72E1A" w:rsidRPr="00B74771" w14:paraId="63F46C6D" w14:textId="77777777" w:rsidTr="00D63767">
        <w:trPr>
          <w:gridAfter w:val="10"/>
          <w:wAfter w:w="12051" w:type="dxa"/>
        </w:trPr>
        <w:tc>
          <w:tcPr>
            <w:tcW w:w="226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B55A58" w14:textId="77777777" w:rsidR="00B72E1A" w:rsidRPr="00C07B01" w:rsidRDefault="00B72E1A" w:rsidP="00D63767">
            <w:pPr>
              <w:spacing w:before="40" w:line="276" w:lineRule="auto"/>
              <w:rPr>
                <w:rFonts w:ascii="Times New Roman" w:hAnsi="Times New Roman"/>
                <w:b/>
                <w:lang w:val="en-US"/>
              </w:rPr>
            </w:pPr>
            <w:r w:rsidRPr="00C07B01">
              <w:rPr>
                <w:rFonts w:ascii="Times New Roman" w:hAnsi="Times New Roman"/>
                <w:b/>
                <w:lang w:val="en-US"/>
              </w:rPr>
              <w:t xml:space="preserve">MID + low </w:t>
            </w:r>
            <w:proofErr w:type="spellStart"/>
            <w:r w:rsidRPr="00C07B01">
              <w:rPr>
                <w:rFonts w:ascii="Times New Roman" w:hAnsi="Times New Roman"/>
                <w:b/>
                <w:lang w:val="en-US"/>
              </w:rPr>
              <w:t>CD163</w:t>
            </w:r>
            <w:proofErr w:type="spellEnd"/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F578BAA" w14:textId="77777777" w:rsidR="00B72E1A" w:rsidRPr="00C07B01" w:rsidRDefault="00B72E1A" w:rsidP="00D63767">
            <w:pPr>
              <w:spacing w:before="4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0</w:t>
            </w:r>
            <w:r w:rsidRPr="00C07B01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C95E8F7" w14:textId="77777777" w:rsidR="00B72E1A" w:rsidRPr="00C07B01" w:rsidRDefault="00B72E1A" w:rsidP="00D63767">
            <w:pPr>
              <w:spacing w:before="40" w:line="276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17129C" w14:textId="77777777" w:rsidR="00B72E1A" w:rsidRPr="00C07B01" w:rsidRDefault="00B72E1A" w:rsidP="00D63767">
            <w:pPr>
              <w:spacing w:before="40" w:line="276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631E46E" w14:textId="77777777" w:rsidR="00B72E1A" w:rsidRPr="00C07B01" w:rsidRDefault="00B72E1A" w:rsidP="00D63767">
            <w:pPr>
              <w:spacing w:before="40" w:line="276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15302C" w14:textId="77777777" w:rsidR="00B72E1A" w:rsidRPr="001C0F88" w:rsidRDefault="00B72E1A" w:rsidP="00D63767">
            <w:pPr>
              <w:spacing w:before="4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4</w:t>
            </w:r>
            <w:r w:rsidRPr="001C0F8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E5C427" w14:textId="77777777" w:rsidR="00B72E1A" w:rsidRPr="001C0F88" w:rsidRDefault="00B72E1A" w:rsidP="00D63767">
            <w:pPr>
              <w:spacing w:before="40" w:line="276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A2E089" w14:textId="77777777" w:rsidR="00B72E1A" w:rsidRPr="001C0F88" w:rsidRDefault="00B72E1A" w:rsidP="00D63767">
            <w:pPr>
              <w:spacing w:before="40" w:line="276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8CD5D8" w14:textId="77777777" w:rsidR="00B72E1A" w:rsidRPr="001C0F88" w:rsidRDefault="00B72E1A" w:rsidP="00D63767">
            <w:pPr>
              <w:spacing w:before="40" w:line="276" w:lineRule="auto"/>
              <w:rPr>
                <w:rFonts w:ascii="Times New Roman" w:hAnsi="Times New Roman"/>
                <w:lang w:val="en-US"/>
              </w:rPr>
            </w:pPr>
          </w:p>
        </w:tc>
      </w:tr>
      <w:tr w:rsidR="00B72E1A" w:rsidRPr="00B74771" w14:paraId="503EE68F" w14:textId="77777777" w:rsidTr="00D63767">
        <w:trPr>
          <w:gridAfter w:val="10"/>
          <w:wAfter w:w="12051" w:type="dxa"/>
        </w:trPr>
        <w:tc>
          <w:tcPr>
            <w:tcW w:w="2269" w:type="dxa"/>
            <w:shd w:val="clear" w:color="auto" w:fill="auto"/>
            <w:hideMark/>
          </w:tcPr>
          <w:p w14:paraId="32F06AD7" w14:textId="77777777" w:rsidR="00B72E1A" w:rsidRPr="00C07B01" w:rsidRDefault="00B72E1A" w:rsidP="00D63767">
            <w:pPr>
              <w:spacing w:line="276" w:lineRule="auto"/>
              <w:rPr>
                <w:rFonts w:ascii="Times New Roman" w:hAnsi="Times New Roman"/>
                <w:b/>
                <w:lang w:val="en-US"/>
              </w:rPr>
            </w:pPr>
            <w:r w:rsidRPr="00C07B01">
              <w:rPr>
                <w:rFonts w:ascii="Times New Roman" w:hAnsi="Times New Roman"/>
                <w:b/>
                <w:lang w:val="en-US"/>
              </w:rPr>
              <w:t xml:space="preserve">MID + high </w:t>
            </w:r>
            <w:proofErr w:type="spellStart"/>
            <w:r w:rsidRPr="00C07B01">
              <w:rPr>
                <w:rFonts w:ascii="Times New Roman" w:hAnsi="Times New Roman"/>
                <w:b/>
                <w:lang w:val="en-US"/>
              </w:rPr>
              <w:t>CD163</w:t>
            </w:r>
            <w:proofErr w:type="spellEnd"/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4C3F7A65" w14:textId="77777777" w:rsidR="00B72E1A" w:rsidRPr="00C07B01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7</w:t>
            </w:r>
            <w:r w:rsidRPr="00C07B01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993" w:type="dxa"/>
            <w:shd w:val="clear" w:color="auto" w:fill="auto"/>
          </w:tcPr>
          <w:p w14:paraId="3A4748B0" w14:textId="77777777" w:rsidR="00B72E1A" w:rsidRPr="00C07B01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5</w:t>
            </w:r>
          </w:p>
        </w:tc>
        <w:tc>
          <w:tcPr>
            <w:tcW w:w="708" w:type="dxa"/>
            <w:shd w:val="clear" w:color="auto" w:fill="auto"/>
          </w:tcPr>
          <w:p w14:paraId="5BBC532A" w14:textId="77777777" w:rsidR="00B72E1A" w:rsidRPr="00C07B01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1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62CF5A2E" w14:textId="77777777" w:rsidR="00B72E1A" w:rsidRPr="00C07B01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76-5.9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14:paraId="47C39471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7</w:t>
            </w:r>
            <w:r w:rsidRPr="001C0F8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992" w:type="dxa"/>
            <w:shd w:val="clear" w:color="auto" w:fill="auto"/>
          </w:tcPr>
          <w:p w14:paraId="352284F3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59</w:t>
            </w:r>
          </w:p>
        </w:tc>
        <w:tc>
          <w:tcPr>
            <w:tcW w:w="709" w:type="dxa"/>
            <w:shd w:val="clear" w:color="auto" w:fill="auto"/>
          </w:tcPr>
          <w:p w14:paraId="08532636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42</w:t>
            </w:r>
          </w:p>
        </w:tc>
        <w:tc>
          <w:tcPr>
            <w:tcW w:w="1276" w:type="dxa"/>
            <w:shd w:val="clear" w:color="auto" w:fill="auto"/>
          </w:tcPr>
          <w:p w14:paraId="78EDA77A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97-6.08</w:t>
            </w:r>
          </w:p>
        </w:tc>
      </w:tr>
      <w:tr w:rsidR="00B72E1A" w:rsidRPr="00B74771" w14:paraId="3331D1B0" w14:textId="77777777" w:rsidTr="00D63767">
        <w:trPr>
          <w:gridAfter w:val="10"/>
          <w:wAfter w:w="12051" w:type="dxa"/>
        </w:trPr>
        <w:tc>
          <w:tcPr>
            <w:tcW w:w="2269" w:type="dxa"/>
            <w:shd w:val="clear" w:color="auto" w:fill="auto"/>
            <w:hideMark/>
          </w:tcPr>
          <w:p w14:paraId="181FE3E1" w14:textId="77777777" w:rsidR="00B72E1A" w:rsidRPr="00C07B01" w:rsidRDefault="00B72E1A" w:rsidP="00D63767">
            <w:pPr>
              <w:spacing w:line="276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C07B01">
              <w:rPr>
                <w:rFonts w:ascii="Times New Roman" w:hAnsi="Times New Roman"/>
                <w:b/>
                <w:lang w:val="en-US"/>
              </w:rPr>
              <w:t>VLD</w:t>
            </w:r>
            <w:proofErr w:type="spellEnd"/>
            <w:r w:rsidRPr="00C07B01">
              <w:rPr>
                <w:rFonts w:ascii="Times New Roman" w:hAnsi="Times New Roman"/>
                <w:b/>
                <w:lang w:val="en-US"/>
              </w:rPr>
              <w:t xml:space="preserve"> + low </w:t>
            </w:r>
            <w:proofErr w:type="spellStart"/>
            <w:r w:rsidRPr="00C07B01">
              <w:rPr>
                <w:rFonts w:ascii="Times New Roman" w:hAnsi="Times New Roman"/>
                <w:b/>
                <w:lang w:val="en-US"/>
              </w:rPr>
              <w:t>CD163</w:t>
            </w:r>
            <w:proofErr w:type="spellEnd"/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1A75DFBE" w14:textId="77777777" w:rsidR="00B72E1A" w:rsidRPr="00C07B01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3</w:t>
            </w:r>
            <w:r w:rsidRPr="00C07B01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993" w:type="dxa"/>
            <w:shd w:val="clear" w:color="auto" w:fill="auto"/>
            <w:hideMark/>
          </w:tcPr>
          <w:p w14:paraId="37154DEC" w14:textId="77777777" w:rsidR="00B72E1A" w:rsidRPr="00C07B01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15</w:t>
            </w:r>
          </w:p>
        </w:tc>
        <w:tc>
          <w:tcPr>
            <w:tcW w:w="708" w:type="dxa"/>
            <w:shd w:val="clear" w:color="auto" w:fill="auto"/>
            <w:hideMark/>
          </w:tcPr>
          <w:p w14:paraId="475B1EAA" w14:textId="77777777" w:rsidR="00B72E1A" w:rsidRPr="00C07B01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8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0DB447FD" w14:textId="77777777" w:rsidR="00B72E1A" w:rsidRPr="00C07B01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8-4.3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14:paraId="583A5B6C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0</w:t>
            </w:r>
            <w:r w:rsidRPr="001C0F8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992" w:type="dxa"/>
            <w:shd w:val="clear" w:color="auto" w:fill="auto"/>
          </w:tcPr>
          <w:p w14:paraId="51D22602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13</w:t>
            </w:r>
          </w:p>
        </w:tc>
        <w:tc>
          <w:tcPr>
            <w:tcW w:w="709" w:type="dxa"/>
            <w:shd w:val="clear" w:color="auto" w:fill="auto"/>
          </w:tcPr>
          <w:p w14:paraId="06090A86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64</w:t>
            </w:r>
          </w:p>
        </w:tc>
        <w:tc>
          <w:tcPr>
            <w:tcW w:w="1276" w:type="dxa"/>
            <w:shd w:val="clear" w:color="auto" w:fill="auto"/>
          </w:tcPr>
          <w:p w14:paraId="23E56A75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32-10.05</w:t>
            </w:r>
          </w:p>
        </w:tc>
      </w:tr>
      <w:tr w:rsidR="00B72E1A" w:rsidRPr="00B74771" w14:paraId="23F46E37" w14:textId="77777777" w:rsidTr="00D63767">
        <w:trPr>
          <w:gridAfter w:val="10"/>
          <w:wAfter w:w="12051" w:type="dxa"/>
        </w:trPr>
        <w:tc>
          <w:tcPr>
            <w:tcW w:w="2269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194615D8" w14:textId="77777777" w:rsidR="00B72E1A" w:rsidRPr="00C07B01" w:rsidRDefault="00B72E1A" w:rsidP="00D63767">
            <w:pPr>
              <w:spacing w:line="276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C07B01">
              <w:rPr>
                <w:rFonts w:ascii="Times New Roman" w:hAnsi="Times New Roman"/>
                <w:b/>
                <w:lang w:val="en-US"/>
              </w:rPr>
              <w:t>VLD</w:t>
            </w:r>
            <w:proofErr w:type="spellEnd"/>
            <w:r w:rsidRPr="00C07B01">
              <w:rPr>
                <w:rFonts w:ascii="Times New Roman" w:hAnsi="Times New Roman"/>
                <w:b/>
                <w:lang w:val="en-US"/>
              </w:rPr>
              <w:t xml:space="preserve"> + high </w:t>
            </w:r>
            <w:proofErr w:type="spellStart"/>
            <w:r w:rsidRPr="00C07B01">
              <w:rPr>
                <w:rFonts w:ascii="Times New Roman" w:hAnsi="Times New Roman"/>
                <w:b/>
                <w:lang w:val="en-US"/>
              </w:rPr>
              <w:t>CD163</w:t>
            </w:r>
            <w:proofErr w:type="spellEnd"/>
          </w:p>
        </w:tc>
        <w:tc>
          <w:tcPr>
            <w:tcW w:w="708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30C0CF32" w14:textId="77777777" w:rsidR="00B72E1A" w:rsidRPr="00C07B01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7</w:t>
            </w:r>
            <w:r w:rsidRPr="00C07B01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6FD96ED4" w14:textId="119CA36B" w:rsidR="00B72E1A" w:rsidRPr="00C07B01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C07B01">
              <w:rPr>
                <w:rFonts w:ascii="Times New Roman" w:hAnsi="Times New Roman"/>
                <w:lang w:val="en-US"/>
              </w:rPr>
              <w:t>0.0</w:t>
            </w:r>
            <w:r w:rsidR="009801CF">
              <w:rPr>
                <w:rFonts w:ascii="Times New Roman" w:hAnsi="Times New Roman"/>
                <w:lang w:val="en-US"/>
              </w:rPr>
              <w:t>02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037DA7AA" w14:textId="77777777" w:rsidR="00B72E1A" w:rsidRPr="00C07B01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.67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0695E6EC" w14:textId="77777777" w:rsidR="00B72E1A" w:rsidRPr="00C07B01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62-8.32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3FC8AE1F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7</w:t>
            </w:r>
            <w:r w:rsidRPr="001C0F8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10CCB28E" w14:textId="1DBD55E0" w:rsidR="00B72E1A" w:rsidRPr="001C0F88" w:rsidRDefault="00256B24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01</w:t>
            </w:r>
            <w:bookmarkStart w:id="0" w:name="_GoBack"/>
            <w:bookmarkEnd w:id="0"/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14:paraId="17EABC84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.6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14:paraId="234EE002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9-11.29</w:t>
            </w:r>
          </w:p>
        </w:tc>
      </w:tr>
      <w:tr w:rsidR="00B72E1A" w:rsidRPr="00B74771" w14:paraId="0097E00F" w14:textId="77777777" w:rsidTr="00D63767">
        <w:trPr>
          <w:gridAfter w:val="10"/>
          <w:wAfter w:w="12051" w:type="dxa"/>
        </w:trPr>
        <w:tc>
          <w:tcPr>
            <w:tcW w:w="2269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73350460" w14:textId="77777777" w:rsidR="00B72E1A" w:rsidRPr="00C07B01" w:rsidRDefault="00B72E1A" w:rsidP="00D63767">
            <w:pPr>
              <w:spacing w:before="40" w:line="276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C07B01">
              <w:rPr>
                <w:rFonts w:ascii="Times New Roman" w:hAnsi="Times New Roman"/>
                <w:b/>
                <w:lang w:val="en-US"/>
              </w:rPr>
              <w:t>MID+low</w:t>
            </w:r>
            <w:proofErr w:type="spellEnd"/>
            <w:r w:rsidRPr="00C07B01">
              <w:rPr>
                <w:rFonts w:ascii="Times New Roman" w:hAnsi="Times New Roman"/>
                <w:b/>
                <w:lang w:val="en-US"/>
              </w:rPr>
              <w:t xml:space="preserve"> </w:t>
            </w:r>
            <w:proofErr w:type="spellStart"/>
            <w:r w:rsidRPr="00C07B01">
              <w:rPr>
                <w:rFonts w:ascii="Times New Roman" w:hAnsi="Times New Roman"/>
                <w:b/>
                <w:lang w:val="en-US"/>
              </w:rPr>
              <w:t>CD163</w:t>
            </w:r>
            <w:proofErr w:type="spellEnd"/>
            <w:r w:rsidRPr="00C07B01">
              <w:rPr>
                <w:rFonts w:ascii="Times New Roman" w:hAnsi="Times New Roman"/>
                <w:b/>
                <w:lang w:val="en-US"/>
              </w:rPr>
              <w:t>+ weak stromal HA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14:paraId="53F5D341" w14:textId="77777777" w:rsidR="00B72E1A" w:rsidRPr="00C07B01" w:rsidRDefault="00B72E1A" w:rsidP="00D63767">
            <w:pPr>
              <w:spacing w:before="4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2</w:t>
            </w:r>
            <w:r w:rsidRPr="00C07B01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18B65289" w14:textId="77777777" w:rsidR="00B72E1A" w:rsidRPr="00C07B01" w:rsidRDefault="00B72E1A" w:rsidP="00D63767">
            <w:pPr>
              <w:spacing w:before="40" w:line="276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25891728" w14:textId="77777777" w:rsidR="00B72E1A" w:rsidRPr="00C07B01" w:rsidRDefault="00B72E1A" w:rsidP="00D63767">
            <w:pPr>
              <w:spacing w:before="40" w:line="276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14:paraId="174A14A7" w14:textId="77777777" w:rsidR="00B72E1A" w:rsidRPr="00C07B01" w:rsidRDefault="00B72E1A" w:rsidP="00D63767">
            <w:pPr>
              <w:spacing w:before="40" w:line="276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14:paraId="10070A36" w14:textId="401133A9" w:rsidR="00B72E1A" w:rsidRPr="001C0F88" w:rsidRDefault="00E7553C" w:rsidP="00D63767">
            <w:pPr>
              <w:spacing w:before="4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6</w:t>
            </w:r>
            <w:r w:rsidR="00B72E1A" w:rsidRPr="001C0F8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791F6E4A" w14:textId="77777777" w:rsidR="00B72E1A" w:rsidRPr="001C0F88" w:rsidRDefault="00B72E1A" w:rsidP="00D63767">
            <w:pPr>
              <w:spacing w:before="40" w:line="276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14:paraId="45D70152" w14:textId="77777777" w:rsidR="00B72E1A" w:rsidRPr="001C0F88" w:rsidRDefault="00B72E1A" w:rsidP="00D63767">
            <w:pPr>
              <w:spacing w:before="40" w:line="276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14:paraId="645A8B1E" w14:textId="77777777" w:rsidR="00B72E1A" w:rsidRPr="001C0F88" w:rsidRDefault="00B72E1A" w:rsidP="00D63767">
            <w:pPr>
              <w:spacing w:before="40" w:line="276" w:lineRule="auto"/>
              <w:rPr>
                <w:rFonts w:ascii="Times New Roman" w:hAnsi="Times New Roman"/>
                <w:lang w:val="en-US"/>
              </w:rPr>
            </w:pPr>
          </w:p>
        </w:tc>
      </w:tr>
      <w:tr w:rsidR="00B72E1A" w:rsidRPr="00B74771" w14:paraId="4B8D1F46" w14:textId="77777777" w:rsidTr="00D63767">
        <w:trPr>
          <w:gridAfter w:val="10"/>
          <w:wAfter w:w="12051" w:type="dxa"/>
        </w:trPr>
        <w:tc>
          <w:tcPr>
            <w:tcW w:w="2269" w:type="dxa"/>
            <w:tcBorders>
              <w:bottom w:val="single" w:sz="12" w:space="0" w:color="auto"/>
            </w:tcBorders>
            <w:shd w:val="clear" w:color="auto" w:fill="auto"/>
          </w:tcPr>
          <w:p w14:paraId="5D7B50FA" w14:textId="77777777" w:rsidR="00B72E1A" w:rsidRPr="00C07B01" w:rsidRDefault="00B72E1A" w:rsidP="00D63767">
            <w:pPr>
              <w:spacing w:line="276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C07B01">
              <w:rPr>
                <w:rFonts w:ascii="Times New Roman" w:hAnsi="Times New Roman"/>
                <w:b/>
                <w:lang w:val="en-US"/>
              </w:rPr>
              <w:t>VLD+high</w:t>
            </w:r>
            <w:proofErr w:type="spellEnd"/>
            <w:r w:rsidRPr="00C07B01">
              <w:rPr>
                <w:rFonts w:ascii="Times New Roman" w:hAnsi="Times New Roman"/>
                <w:b/>
                <w:lang w:val="en-US"/>
              </w:rPr>
              <w:t xml:space="preserve"> </w:t>
            </w:r>
            <w:proofErr w:type="spellStart"/>
            <w:r w:rsidRPr="00C07B01">
              <w:rPr>
                <w:rFonts w:ascii="Times New Roman" w:hAnsi="Times New Roman"/>
                <w:b/>
                <w:lang w:val="en-US"/>
              </w:rPr>
              <w:t>CD163</w:t>
            </w:r>
            <w:proofErr w:type="spellEnd"/>
            <w:r w:rsidRPr="00C07B01">
              <w:rPr>
                <w:rFonts w:ascii="Times New Roman" w:hAnsi="Times New Roman"/>
                <w:b/>
                <w:lang w:val="en-US"/>
              </w:rPr>
              <w:t>+ strong stromal HA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5EDE6322" w14:textId="77777777" w:rsidR="00B72E1A" w:rsidRPr="00C07B01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1</w:t>
            </w:r>
            <w:r w:rsidRPr="00C07B01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</w:tcPr>
          <w:p w14:paraId="148DEC44" w14:textId="77777777" w:rsidR="00B72E1A" w:rsidRPr="00C07B01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05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</w:tcPr>
          <w:p w14:paraId="23ADA92C" w14:textId="77777777" w:rsidR="00B72E1A" w:rsidRPr="00C07B01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.78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583FC6DD" w14:textId="77777777" w:rsidR="00B72E1A" w:rsidRPr="00C07B01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59-14.38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21BCE9DF" w14:textId="3338FC8B" w:rsidR="00B72E1A" w:rsidRPr="001C0F88" w:rsidRDefault="00E7553C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4</w:t>
            </w:r>
            <w:r w:rsidR="00B72E1A" w:rsidRPr="001C0F8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6764E4D4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05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14:paraId="24AB8A89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.8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14:paraId="63EE645D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69-20.38</w:t>
            </w:r>
          </w:p>
        </w:tc>
      </w:tr>
      <w:tr w:rsidR="00B72E1A" w:rsidRPr="00B74771" w14:paraId="6D1CBB85" w14:textId="77777777" w:rsidTr="00D63767">
        <w:trPr>
          <w:gridAfter w:val="10"/>
          <w:wAfter w:w="12051" w:type="dxa"/>
        </w:trPr>
        <w:tc>
          <w:tcPr>
            <w:tcW w:w="2269" w:type="dxa"/>
            <w:tcBorders>
              <w:top w:val="single" w:sz="12" w:space="0" w:color="auto"/>
            </w:tcBorders>
            <w:shd w:val="clear" w:color="auto" w:fill="auto"/>
          </w:tcPr>
          <w:p w14:paraId="7FF591F3" w14:textId="77777777" w:rsidR="00B72E1A" w:rsidRPr="00C07B01" w:rsidRDefault="00B72E1A" w:rsidP="00D63767">
            <w:pPr>
              <w:spacing w:before="40" w:line="276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C07B01">
              <w:rPr>
                <w:rFonts w:ascii="Times New Roman" w:hAnsi="Times New Roman"/>
                <w:b/>
                <w:lang w:val="en-US"/>
              </w:rPr>
              <w:t>MID+low</w:t>
            </w:r>
            <w:proofErr w:type="spellEnd"/>
            <w:r w:rsidRPr="00C07B01">
              <w:rPr>
                <w:rFonts w:ascii="Times New Roman" w:hAnsi="Times New Roman"/>
                <w:b/>
                <w:lang w:val="en-US"/>
              </w:rPr>
              <w:t xml:space="preserve"> </w:t>
            </w:r>
            <w:proofErr w:type="spellStart"/>
            <w:r w:rsidRPr="00C07B01">
              <w:rPr>
                <w:rFonts w:ascii="Times New Roman" w:hAnsi="Times New Roman"/>
                <w:b/>
                <w:lang w:val="en-US"/>
              </w:rPr>
              <w:t>CD163</w:t>
            </w:r>
            <w:proofErr w:type="spellEnd"/>
            <w:r w:rsidRPr="00C07B01">
              <w:rPr>
                <w:rFonts w:ascii="Times New Roman" w:hAnsi="Times New Roman"/>
                <w:b/>
                <w:lang w:val="en-US"/>
              </w:rPr>
              <w:t>+ weak HA in BC cells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14:paraId="0AED0919" w14:textId="77777777" w:rsidR="00B72E1A" w:rsidRPr="00C07B01" w:rsidRDefault="00B72E1A" w:rsidP="00D63767">
            <w:pPr>
              <w:spacing w:before="4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2</w:t>
            </w:r>
            <w:r w:rsidRPr="00C07B01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</w:tcPr>
          <w:p w14:paraId="4282B443" w14:textId="77777777" w:rsidR="00B72E1A" w:rsidRPr="00C07B01" w:rsidRDefault="00B72E1A" w:rsidP="00D63767">
            <w:pPr>
              <w:spacing w:before="40" w:line="276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</w:tcPr>
          <w:p w14:paraId="2B4A4050" w14:textId="77777777" w:rsidR="00B72E1A" w:rsidRPr="00C07B01" w:rsidRDefault="00B72E1A" w:rsidP="00D63767">
            <w:pPr>
              <w:spacing w:before="40" w:line="276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14:paraId="5A920BF6" w14:textId="77777777" w:rsidR="00B72E1A" w:rsidRPr="00C07B01" w:rsidRDefault="00B72E1A" w:rsidP="00D63767">
            <w:pPr>
              <w:spacing w:before="40" w:line="276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14:paraId="2FE1C079" w14:textId="77777777" w:rsidR="00B72E1A" w:rsidRPr="001C0F88" w:rsidRDefault="00B72E1A" w:rsidP="00D63767">
            <w:pPr>
              <w:spacing w:before="4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5</w:t>
            </w:r>
            <w:r w:rsidRPr="001C0F8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02A1AF36" w14:textId="77777777" w:rsidR="00B72E1A" w:rsidRPr="001C0F88" w:rsidRDefault="00B72E1A" w:rsidP="00D63767">
            <w:pPr>
              <w:spacing w:before="40" w:line="276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14:paraId="0FCB6883" w14:textId="77777777" w:rsidR="00B72E1A" w:rsidRPr="001C0F88" w:rsidRDefault="00B72E1A" w:rsidP="00D63767">
            <w:pPr>
              <w:spacing w:before="40" w:line="276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14:paraId="09751E6C" w14:textId="77777777" w:rsidR="00B72E1A" w:rsidRPr="001C0F88" w:rsidRDefault="00B72E1A" w:rsidP="00D63767">
            <w:pPr>
              <w:spacing w:before="40" w:line="276" w:lineRule="auto"/>
              <w:rPr>
                <w:rFonts w:ascii="Times New Roman" w:hAnsi="Times New Roman"/>
                <w:lang w:val="en-US"/>
              </w:rPr>
            </w:pPr>
          </w:p>
        </w:tc>
      </w:tr>
      <w:tr w:rsidR="00B72E1A" w:rsidRPr="00B74771" w14:paraId="3691546F" w14:textId="77777777" w:rsidTr="00D63767">
        <w:tc>
          <w:tcPr>
            <w:tcW w:w="2269" w:type="dxa"/>
            <w:tcBorders>
              <w:bottom w:val="single" w:sz="12" w:space="0" w:color="auto"/>
            </w:tcBorders>
            <w:shd w:val="clear" w:color="auto" w:fill="auto"/>
          </w:tcPr>
          <w:p w14:paraId="0252D68E" w14:textId="77777777" w:rsidR="00B72E1A" w:rsidRPr="00C07B01" w:rsidRDefault="00B72E1A" w:rsidP="00D63767">
            <w:pPr>
              <w:spacing w:line="276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C07B01">
              <w:rPr>
                <w:rFonts w:ascii="Times New Roman" w:hAnsi="Times New Roman"/>
                <w:b/>
                <w:lang w:val="en-US"/>
              </w:rPr>
              <w:t>VLD+high</w:t>
            </w:r>
            <w:proofErr w:type="spellEnd"/>
            <w:r w:rsidRPr="00C07B01">
              <w:rPr>
                <w:rFonts w:ascii="Times New Roman" w:hAnsi="Times New Roman"/>
                <w:b/>
                <w:lang w:val="en-US"/>
              </w:rPr>
              <w:t xml:space="preserve"> </w:t>
            </w:r>
            <w:proofErr w:type="spellStart"/>
            <w:r w:rsidRPr="00C07B01">
              <w:rPr>
                <w:rFonts w:ascii="Times New Roman" w:hAnsi="Times New Roman"/>
                <w:b/>
                <w:lang w:val="en-US"/>
              </w:rPr>
              <w:t>CD163</w:t>
            </w:r>
            <w:proofErr w:type="spellEnd"/>
            <w:r w:rsidRPr="00C07B01">
              <w:rPr>
                <w:rFonts w:ascii="Times New Roman" w:hAnsi="Times New Roman"/>
                <w:b/>
                <w:lang w:val="en-US"/>
              </w:rPr>
              <w:t>+ strong HA in BC cells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3EFDB52A" w14:textId="77777777" w:rsidR="00B72E1A" w:rsidRPr="00C07B01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30</w:t>
            </w:r>
            <w:r w:rsidRPr="00C07B01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</w:tcPr>
          <w:p w14:paraId="261BF337" w14:textId="77777777" w:rsidR="00B72E1A" w:rsidRPr="00C07B01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C07B01">
              <w:rPr>
                <w:rFonts w:ascii="Times New Roman" w:hAnsi="Times New Roman"/>
                <w:lang w:val="en-US"/>
              </w:rPr>
              <w:t>&lt;0.001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</w:tcPr>
          <w:p w14:paraId="194E3F21" w14:textId="77777777" w:rsidR="00B72E1A" w:rsidRPr="00C07B01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.46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9D886AA" w14:textId="77777777" w:rsidR="00B72E1A" w:rsidRPr="00C07B01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3-18.1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32B31202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0</w:t>
            </w:r>
            <w:r w:rsidRPr="001C0F8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1AC69FEF" w14:textId="77777777" w:rsidR="00B72E1A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03</w:t>
            </w:r>
          </w:p>
          <w:p w14:paraId="50F2590F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14:paraId="7C4F67FE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.7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14:paraId="0D55696C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85-17.96</w:t>
            </w:r>
          </w:p>
          <w:p w14:paraId="20BA0850" w14:textId="77777777" w:rsidR="00B72E1A" w:rsidRPr="001C0F88" w:rsidRDefault="00B72E1A" w:rsidP="00D63767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BDDA1C2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209347E6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4D3A13C7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48158F3C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7E24D7BF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6675AA41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4B1160CC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74BB3C23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4DFEF63D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49394ED0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</w:tr>
      <w:tr w:rsidR="00B72E1A" w:rsidRPr="00B74771" w14:paraId="001BC69A" w14:textId="77777777" w:rsidTr="00D63767">
        <w:tc>
          <w:tcPr>
            <w:tcW w:w="22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060FC1F" w14:textId="77777777" w:rsidR="00B72E1A" w:rsidRPr="00C07B01" w:rsidRDefault="00B72E1A" w:rsidP="00D63767">
            <w:pPr>
              <w:spacing w:before="120" w:line="276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lang w:val="en-US"/>
              </w:rPr>
              <w:t>HER2</w:t>
            </w:r>
            <w:proofErr w:type="spellEnd"/>
            <w:r>
              <w:rPr>
                <w:rFonts w:ascii="Times New Roman" w:hAnsi="Times New Roman"/>
                <w:b/>
                <w:lang w:val="en-US"/>
              </w:rPr>
              <w:t>- (n=133)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3B4E3EA" w14:textId="77777777" w:rsidR="00B72E1A" w:rsidRPr="00C07B01" w:rsidRDefault="00B72E1A" w:rsidP="00D63767">
            <w:pPr>
              <w:spacing w:before="120"/>
              <w:rPr>
                <w:rFonts w:ascii="Times New Roman" w:hAnsi="Times New Roman"/>
                <w:b/>
                <w:lang w:val="en-US"/>
              </w:rPr>
            </w:pPr>
            <w:r w:rsidRPr="00C07B01">
              <w:rPr>
                <w:rFonts w:ascii="Times New Roman" w:hAnsi="Times New Roman"/>
                <w:b/>
                <w:lang w:val="en-US"/>
              </w:rPr>
              <w:t>OS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D9859C1" w14:textId="77777777" w:rsidR="00B72E1A" w:rsidRPr="00C07B01" w:rsidRDefault="00B72E1A" w:rsidP="00D63767">
            <w:pPr>
              <w:spacing w:before="120"/>
              <w:rPr>
                <w:rFonts w:ascii="Times New Roman" w:hAnsi="Times New Roman"/>
                <w:b/>
                <w:lang w:val="en-US"/>
              </w:rPr>
            </w:pPr>
            <w:r w:rsidRPr="00C07B01">
              <w:rPr>
                <w:rFonts w:ascii="Times New Roman" w:hAnsi="Times New Roman"/>
                <w:b/>
                <w:lang w:val="en-US"/>
              </w:rPr>
              <w:t>P value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8B82FDC" w14:textId="77777777" w:rsidR="00B72E1A" w:rsidRPr="00C07B01" w:rsidRDefault="00B72E1A" w:rsidP="00D63767">
            <w:pPr>
              <w:spacing w:before="120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C07B01">
              <w:rPr>
                <w:rFonts w:ascii="Times New Roman" w:hAnsi="Times New Roman"/>
                <w:b/>
                <w:lang w:val="en-US"/>
              </w:rPr>
              <w:t>HR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D10D062" w14:textId="77777777" w:rsidR="00B72E1A" w:rsidRPr="00C07B01" w:rsidRDefault="00B72E1A" w:rsidP="00D63767">
            <w:pPr>
              <w:spacing w:before="120" w:line="276" w:lineRule="auto"/>
              <w:rPr>
                <w:rFonts w:ascii="Times New Roman" w:hAnsi="Times New Roman"/>
                <w:b/>
                <w:lang w:val="en-US"/>
              </w:rPr>
            </w:pPr>
            <w:r w:rsidRPr="00C07B01">
              <w:rPr>
                <w:rFonts w:ascii="Times New Roman" w:hAnsi="Times New Roman"/>
                <w:b/>
                <w:lang w:val="en-US"/>
              </w:rPr>
              <w:t>95 % CI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91701B1" w14:textId="77777777" w:rsidR="00B72E1A" w:rsidRPr="00C07B01" w:rsidRDefault="00B72E1A" w:rsidP="00D63767">
            <w:pPr>
              <w:spacing w:before="120" w:line="276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C07B01">
              <w:rPr>
                <w:rFonts w:ascii="Times New Roman" w:hAnsi="Times New Roman"/>
                <w:b/>
                <w:lang w:val="en-US"/>
              </w:rPr>
              <w:t>DFS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2A89EB7" w14:textId="77777777" w:rsidR="00B72E1A" w:rsidRPr="00C07B01" w:rsidRDefault="00B72E1A" w:rsidP="00D63767">
            <w:pPr>
              <w:spacing w:before="120" w:line="276" w:lineRule="auto"/>
              <w:rPr>
                <w:rFonts w:ascii="Times New Roman" w:hAnsi="Times New Roman"/>
                <w:b/>
                <w:lang w:val="en-US"/>
              </w:rPr>
            </w:pPr>
            <w:r w:rsidRPr="00C07B01">
              <w:rPr>
                <w:rFonts w:ascii="Times New Roman" w:hAnsi="Times New Roman"/>
                <w:b/>
                <w:lang w:val="en-US"/>
              </w:rPr>
              <w:t>P valu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9DDD442" w14:textId="77777777" w:rsidR="00B72E1A" w:rsidRPr="00C07B01" w:rsidRDefault="00B72E1A" w:rsidP="00D63767">
            <w:pPr>
              <w:spacing w:before="120" w:line="276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C07B01">
              <w:rPr>
                <w:rFonts w:ascii="Times New Roman" w:hAnsi="Times New Roman"/>
                <w:b/>
                <w:lang w:val="en-US"/>
              </w:rPr>
              <w:t>HR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E24B287" w14:textId="77777777" w:rsidR="00B72E1A" w:rsidRPr="00C07B01" w:rsidRDefault="00B72E1A" w:rsidP="00D63767">
            <w:pPr>
              <w:spacing w:before="120" w:line="276" w:lineRule="auto"/>
              <w:rPr>
                <w:rFonts w:ascii="Times New Roman" w:hAnsi="Times New Roman"/>
                <w:b/>
                <w:lang w:val="en-US"/>
              </w:rPr>
            </w:pPr>
            <w:r w:rsidRPr="00C07B01">
              <w:rPr>
                <w:rFonts w:ascii="Times New Roman" w:hAnsi="Times New Roman"/>
                <w:b/>
                <w:lang w:val="en-US"/>
              </w:rPr>
              <w:t>95 % CI</w:t>
            </w:r>
          </w:p>
        </w:tc>
        <w:tc>
          <w:tcPr>
            <w:tcW w:w="567" w:type="dxa"/>
            <w:shd w:val="clear" w:color="auto" w:fill="auto"/>
          </w:tcPr>
          <w:p w14:paraId="40E1DAFB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39AA547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4EC36351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8C6020D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1F498E95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63EFA625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7BC5C63C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6D52E21B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1FB91ED2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1BE01F41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</w:tr>
      <w:tr w:rsidR="00B72E1A" w:rsidRPr="00B74771" w14:paraId="2B99F35D" w14:textId="77777777" w:rsidTr="00D63767">
        <w:tc>
          <w:tcPr>
            <w:tcW w:w="2269" w:type="dxa"/>
            <w:tcBorders>
              <w:top w:val="single" w:sz="12" w:space="0" w:color="auto"/>
            </w:tcBorders>
            <w:shd w:val="clear" w:color="auto" w:fill="auto"/>
          </w:tcPr>
          <w:p w14:paraId="449EA815" w14:textId="77777777" w:rsidR="00B72E1A" w:rsidRPr="00C07B01" w:rsidRDefault="00B72E1A" w:rsidP="00D63767">
            <w:pPr>
              <w:spacing w:before="40" w:line="276" w:lineRule="auto"/>
              <w:rPr>
                <w:rFonts w:ascii="Times New Roman" w:hAnsi="Times New Roman"/>
                <w:b/>
                <w:lang w:val="en-US"/>
              </w:rPr>
            </w:pPr>
            <w:r w:rsidRPr="00C07B01">
              <w:rPr>
                <w:rFonts w:ascii="Times New Roman" w:hAnsi="Times New Roman"/>
                <w:b/>
                <w:lang w:val="en-US"/>
              </w:rPr>
              <w:t xml:space="preserve">MID + low </w:t>
            </w:r>
            <w:proofErr w:type="spellStart"/>
            <w:r w:rsidRPr="00C07B01">
              <w:rPr>
                <w:rFonts w:ascii="Times New Roman" w:hAnsi="Times New Roman"/>
                <w:b/>
                <w:lang w:val="en-US"/>
              </w:rPr>
              <w:t>CD163</w:t>
            </w:r>
            <w:proofErr w:type="spellEnd"/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14:paraId="15A318EE" w14:textId="77777777" w:rsidR="00B72E1A" w:rsidRPr="0099493A" w:rsidRDefault="00B72E1A" w:rsidP="00D63767">
            <w:pPr>
              <w:spacing w:before="40" w:line="276" w:lineRule="auto"/>
              <w:rPr>
                <w:rFonts w:ascii="Times New Roman" w:hAnsi="Times New Roman"/>
                <w:lang w:val="en-US"/>
              </w:rPr>
            </w:pPr>
            <w:r w:rsidRPr="0099493A">
              <w:rPr>
                <w:rFonts w:ascii="Times New Roman" w:hAnsi="Times New Roman"/>
                <w:lang w:val="en-US"/>
              </w:rPr>
              <w:t>92 %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</w:tcPr>
          <w:p w14:paraId="2D002885" w14:textId="77777777" w:rsidR="00B72E1A" w:rsidRPr="00E9250B" w:rsidRDefault="00B72E1A" w:rsidP="00D63767">
            <w:pPr>
              <w:spacing w:before="40" w:line="276" w:lineRule="auto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</w:tcPr>
          <w:p w14:paraId="7A1F49C9" w14:textId="77777777" w:rsidR="00B72E1A" w:rsidRPr="00E9250B" w:rsidRDefault="00B72E1A" w:rsidP="00D63767">
            <w:pPr>
              <w:spacing w:before="40" w:line="276" w:lineRule="auto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14:paraId="1D5E8B33" w14:textId="77777777" w:rsidR="00B72E1A" w:rsidRPr="00E9250B" w:rsidRDefault="00B72E1A" w:rsidP="00D63767">
            <w:pPr>
              <w:spacing w:before="40" w:line="276" w:lineRule="auto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14:paraId="4F0EDBA6" w14:textId="77777777" w:rsidR="00B72E1A" w:rsidRPr="00B51191" w:rsidRDefault="00B72E1A" w:rsidP="00D63767">
            <w:pPr>
              <w:spacing w:before="40" w:line="276" w:lineRule="auto"/>
              <w:rPr>
                <w:rFonts w:ascii="Times New Roman" w:hAnsi="Times New Roman"/>
                <w:lang w:val="en-US"/>
              </w:rPr>
            </w:pPr>
            <w:r w:rsidRPr="00B51191">
              <w:rPr>
                <w:rFonts w:ascii="Times New Roman" w:hAnsi="Times New Roman"/>
                <w:lang w:val="en-US"/>
              </w:rPr>
              <w:t>80 %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080D4B05" w14:textId="77777777" w:rsidR="00B72E1A" w:rsidRPr="00E9250B" w:rsidRDefault="00B72E1A" w:rsidP="00D63767">
            <w:pPr>
              <w:spacing w:before="40" w:line="276" w:lineRule="auto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14:paraId="0103BEE2" w14:textId="77777777" w:rsidR="00B72E1A" w:rsidRPr="00E9250B" w:rsidRDefault="00B72E1A" w:rsidP="00D63767">
            <w:pPr>
              <w:spacing w:before="40" w:line="276" w:lineRule="auto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14:paraId="07BEA332" w14:textId="77777777" w:rsidR="00B72E1A" w:rsidRPr="00E9250B" w:rsidRDefault="00B72E1A" w:rsidP="00D63767">
            <w:pPr>
              <w:spacing w:before="40" w:line="276" w:lineRule="auto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37876665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606FFCA1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433B9D08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61040F00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73C05DB2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5D768AE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23D7AE29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2441114B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6F413F23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5201A33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</w:tr>
      <w:tr w:rsidR="00B72E1A" w:rsidRPr="00B74771" w14:paraId="3AE96A5B" w14:textId="77777777" w:rsidTr="00D63767">
        <w:tc>
          <w:tcPr>
            <w:tcW w:w="2269" w:type="dxa"/>
            <w:shd w:val="clear" w:color="auto" w:fill="auto"/>
          </w:tcPr>
          <w:p w14:paraId="4C1A12A6" w14:textId="77777777" w:rsidR="00B72E1A" w:rsidRPr="00C07B01" w:rsidRDefault="00B72E1A" w:rsidP="00D63767">
            <w:pPr>
              <w:spacing w:line="276" w:lineRule="auto"/>
              <w:rPr>
                <w:rFonts w:ascii="Times New Roman" w:hAnsi="Times New Roman"/>
                <w:b/>
                <w:lang w:val="en-US"/>
              </w:rPr>
            </w:pPr>
            <w:r w:rsidRPr="00C07B01">
              <w:rPr>
                <w:rFonts w:ascii="Times New Roman" w:hAnsi="Times New Roman"/>
                <w:b/>
                <w:lang w:val="en-US"/>
              </w:rPr>
              <w:t xml:space="preserve">MID + high </w:t>
            </w:r>
            <w:proofErr w:type="spellStart"/>
            <w:r w:rsidRPr="00C07B01">
              <w:rPr>
                <w:rFonts w:ascii="Times New Roman" w:hAnsi="Times New Roman"/>
                <w:b/>
                <w:lang w:val="en-US"/>
              </w:rPr>
              <w:t>CD163</w:t>
            </w:r>
            <w:proofErr w:type="spellEnd"/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1F4A384F" w14:textId="77777777" w:rsidR="00B72E1A" w:rsidRPr="0099493A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99493A">
              <w:rPr>
                <w:rFonts w:ascii="Times New Roman" w:hAnsi="Times New Roman"/>
                <w:lang w:val="en-US"/>
              </w:rPr>
              <w:t>81 %</w:t>
            </w:r>
          </w:p>
        </w:tc>
        <w:tc>
          <w:tcPr>
            <w:tcW w:w="993" w:type="dxa"/>
            <w:shd w:val="clear" w:color="auto" w:fill="auto"/>
          </w:tcPr>
          <w:p w14:paraId="7D5EE58B" w14:textId="77777777" w:rsidR="00B72E1A" w:rsidRPr="00D5703C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D5703C">
              <w:rPr>
                <w:rFonts w:ascii="Times New Roman" w:hAnsi="Times New Roman"/>
                <w:lang w:val="en-US"/>
              </w:rPr>
              <w:t>0.12</w:t>
            </w:r>
          </w:p>
        </w:tc>
        <w:tc>
          <w:tcPr>
            <w:tcW w:w="708" w:type="dxa"/>
            <w:shd w:val="clear" w:color="auto" w:fill="auto"/>
          </w:tcPr>
          <w:p w14:paraId="3C990433" w14:textId="77777777" w:rsidR="00B72E1A" w:rsidRPr="00D5703C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D5703C">
              <w:rPr>
                <w:rFonts w:ascii="Times New Roman" w:hAnsi="Times New Roman"/>
                <w:lang w:val="en-US"/>
              </w:rPr>
              <w:t>2.7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5542F85C" w14:textId="77777777" w:rsidR="00B72E1A" w:rsidRPr="00D5703C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D5703C">
              <w:rPr>
                <w:rFonts w:ascii="Times New Roman" w:hAnsi="Times New Roman"/>
                <w:lang w:val="en-US"/>
              </w:rPr>
              <w:t>0.77-9.6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14:paraId="053EC77A" w14:textId="77777777" w:rsidR="00B72E1A" w:rsidRPr="0044313C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44313C">
              <w:rPr>
                <w:rFonts w:ascii="Times New Roman" w:hAnsi="Times New Roman"/>
                <w:lang w:val="en-US"/>
              </w:rPr>
              <w:t>75 %</w:t>
            </w:r>
          </w:p>
        </w:tc>
        <w:tc>
          <w:tcPr>
            <w:tcW w:w="992" w:type="dxa"/>
            <w:shd w:val="clear" w:color="auto" w:fill="auto"/>
          </w:tcPr>
          <w:p w14:paraId="547755EE" w14:textId="77777777" w:rsidR="00B72E1A" w:rsidRPr="0044313C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44313C">
              <w:rPr>
                <w:rFonts w:ascii="Times New Roman" w:hAnsi="Times New Roman"/>
                <w:lang w:val="en-US"/>
              </w:rPr>
              <w:t>0.438</w:t>
            </w:r>
          </w:p>
        </w:tc>
        <w:tc>
          <w:tcPr>
            <w:tcW w:w="709" w:type="dxa"/>
            <w:shd w:val="clear" w:color="auto" w:fill="auto"/>
          </w:tcPr>
          <w:p w14:paraId="012877A9" w14:textId="77777777" w:rsidR="00B72E1A" w:rsidRPr="0044313C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44313C">
              <w:rPr>
                <w:rFonts w:ascii="Times New Roman" w:hAnsi="Times New Roman"/>
                <w:lang w:val="en-US"/>
              </w:rPr>
              <w:t>1.45</w:t>
            </w:r>
          </w:p>
        </w:tc>
        <w:tc>
          <w:tcPr>
            <w:tcW w:w="1276" w:type="dxa"/>
            <w:shd w:val="clear" w:color="auto" w:fill="auto"/>
          </w:tcPr>
          <w:p w14:paraId="08834CF7" w14:textId="77777777" w:rsidR="00B72E1A" w:rsidRPr="0044313C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44313C">
              <w:rPr>
                <w:rFonts w:ascii="Times New Roman" w:hAnsi="Times New Roman"/>
                <w:lang w:val="en-US"/>
              </w:rPr>
              <w:t>0.57-3.66</w:t>
            </w:r>
          </w:p>
        </w:tc>
        <w:tc>
          <w:tcPr>
            <w:tcW w:w="567" w:type="dxa"/>
            <w:shd w:val="clear" w:color="auto" w:fill="auto"/>
          </w:tcPr>
          <w:p w14:paraId="302C468C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2D9B2B49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4D8571D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6A92CF95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1D3279BC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474E0FD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02E80C87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1B353684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63792485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97AE67F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</w:tr>
      <w:tr w:rsidR="00B72E1A" w:rsidRPr="00B74771" w14:paraId="0C208DDF" w14:textId="77777777" w:rsidTr="00D63767">
        <w:tc>
          <w:tcPr>
            <w:tcW w:w="2269" w:type="dxa"/>
            <w:shd w:val="clear" w:color="auto" w:fill="auto"/>
          </w:tcPr>
          <w:p w14:paraId="27A20532" w14:textId="77777777" w:rsidR="00B72E1A" w:rsidRPr="00C07B01" w:rsidRDefault="00B72E1A" w:rsidP="00D63767">
            <w:pPr>
              <w:spacing w:line="276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C07B01">
              <w:rPr>
                <w:rFonts w:ascii="Times New Roman" w:hAnsi="Times New Roman"/>
                <w:b/>
                <w:lang w:val="en-US"/>
              </w:rPr>
              <w:t>VLD</w:t>
            </w:r>
            <w:proofErr w:type="spellEnd"/>
            <w:r w:rsidRPr="00C07B01">
              <w:rPr>
                <w:rFonts w:ascii="Times New Roman" w:hAnsi="Times New Roman"/>
                <w:b/>
                <w:lang w:val="en-US"/>
              </w:rPr>
              <w:t xml:space="preserve"> + low </w:t>
            </w:r>
            <w:proofErr w:type="spellStart"/>
            <w:r w:rsidRPr="00C07B01">
              <w:rPr>
                <w:rFonts w:ascii="Times New Roman" w:hAnsi="Times New Roman"/>
                <w:b/>
                <w:lang w:val="en-US"/>
              </w:rPr>
              <w:t>CD163</w:t>
            </w:r>
            <w:proofErr w:type="spellEnd"/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auto"/>
          </w:tcPr>
          <w:p w14:paraId="0DAE045E" w14:textId="77777777" w:rsidR="00B72E1A" w:rsidRPr="0099493A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99493A">
              <w:rPr>
                <w:rFonts w:ascii="Times New Roman" w:hAnsi="Times New Roman"/>
                <w:lang w:val="en-US"/>
              </w:rPr>
              <w:t>74 %</w:t>
            </w:r>
          </w:p>
        </w:tc>
        <w:tc>
          <w:tcPr>
            <w:tcW w:w="993" w:type="dxa"/>
            <w:shd w:val="clear" w:color="auto" w:fill="auto"/>
          </w:tcPr>
          <w:p w14:paraId="67EA3C46" w14:textId="77777777" w:rsidR="00B72E1A" w:rsidRPr="00D5703C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D5703C">
              <w:rPr>
                <w:rFonts w:ascii="Times New Roman" w:hAnsi="Times New Roman"/>
                <w:lang w:val="en-US"/>
              </w:rPr>
              <w:t>0.43</w:t>
            </w:r>
          </w:p>
        </w:tc>
        <w:tc>
          <w:tcPr>
            <w:tcW w:w="708" w:type="dxa"/>
            <w:shd w:val="clear" w:color="auto" w:fill="auto"/>
          </w:tcPr>
          <w:p w14:paraId="20173721" w14:textId="77777777" w:rsidR="00B72E1A" w:rsidRPr="00D5703C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D5703C">
              <w:rPr>
                <w:rFonts w:ascii="Times New Roman" w:hAnsi="Times New Roman"/>
                <w:lang w:val="en-US"/>
              </w:rPr>
              <w:t>3.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</w:tcPr>
          <w:p w14:paraId="35AA9D78" w14:textId="77777777" w:rsidR="00B72E1A" w:rsidRPr="00D5703C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D5703C">
              <w:rPr>
                <w:rFonts w:ascii="Times New Roman" w:hAnsi="Times New Roman"/>
                <w:lang w:val="en-US"/>
              </w:rPr>
              <w:t>1.04-13.1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shd w:val="clear" w:color="auto" w:fill="auto"/>
          </w:tcPr>
          <w:p w14:paraId="6D67CC13" w14:textId="77777777" w:rsidR="00B72E1A" w:rsidRPr="00B51191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B51191">
              <w:rPr>
                <w:rFonts w:ascii="Times New Roman" w:hAnsi="Times New Roman"/>
                <w:lang w:val="en-US"/>
              </w:rPr>
              <w:t>83 %</w:t>
            </w:r>
          </w:p>
        </w:tc>
        <w:tc>
          <w:tcPr>
            <w:tcW w:w="992" w:type="dxa"/>
            <w:shd w:val="clear" w:color="auto" w:fill="auto"/>
          </w:tcPr>
          <w:p w14:paraId="420CD9AE" w14:textId="77777777" w:rsidR="00B72E1A" w:rsidRPr="0044313C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44313C">
              <w:rPr>
                <w:rFonts w:ascii="Times New Roman" w:hAnsi="Times New Roman"/>
                <w:lang w:val="en-US"/>
              </w:rPr>
              <w:t>0.99</w:t>
            </w:r>
          </w:p>
        </w:tc>
        <w:tc>
          <w:tcPr>
            <w:tcW w:w="709" w:type="dxa"/>
            <w:shd w:val="clear" w:color="auto" w:fill="auto"/>
          </w:tcPr>
          <w:p w14:paraId="0207CDE5" w14:textId="77777777" w:rsidR="00B72E1A" w:rsidRPr="0044313C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44313C">
              <w:rPr>
                <w:rFonts w:ascii="Times New Roman" w:hAnsi="Times New Roman"/>
                <w:lang w:val="en-US"/>
              </w:rPr>
              <w:t>0.99</w:t>
            </w:r>
          </w:p>
        </w:tc>
        <w:tc>
          <w:tcPr>
            <w:tcW w:w="1276" w:type="dxa"/>
            <w:shd w:val="clear" w:color="auto" w:fill="auto"/>
          </w:tcPr>
          <w:p w14:paraId="007269F7" w14:textId="77777777" w:rsidR="00B72E1A" w:rsidRPr="0044313C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44313C">
              <w:rPr>
                <w:rFonts w:ascii="Times New Roman" w:hAnsi="Times New Roman"/>
                <w:lang w:val="en-US"/>
              </w:rPr>
              <w:t>0.31-3.19</w:t>
            </w:r>
          </w:p>
        </w:tc>
        <w:tc>
          <w:tcPr>
            <w:tcW w:w="567" w:type="dxa"/>
            <w:shd w:val="clear" w:color="auto" w:fill="auto"/>
          </w:tcPr>
          <w:p w14:paraId="4057DCCF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05BEC4E4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02942172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07D3B1E3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5F5C1008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69DFE713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4DB0AF33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0E3E1591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7ECE0D93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41EBBF8E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</w:tr>
      <w:tr w:rsidR="00B72E1A" w:rsidRPr="00B74771" w14:paraId="1A9EDB8D" w14:textId="77777777" w:rsidTr="00D63767">
        <w:tc>
          <w:tcPr>
            <w:tcW w:w="226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57EF4AF9" w14:textId="77777777" w:rsidR="00B72E1A" w:rsidRPr="00C07B01" w:rsidRDefault="00B72E1A" w:rsidP="00D63767">
            <w:pPr>
              <w:spacing w:line="276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C07B01">
              <w:rPr>
                <w:rFonts w:ascii="Times New Roman" w:hAnsi="Times New Roman"/>
                <w:b/>
                <w:lang w:val="en-US"/>
              </w:rPr>
              <w:t>VLD</w:t>
            </w:r>
            <w:proofErr w:type="spellEnd"/>
            <w:r w:rsidRPr="00C07B01">
              <w:rPr>
                <w:rFonts w:ascii="Times New Roman" w:hAnsi="Times New Roman"/>
                <w:b/>
                <w:lang w:val="en-US"/>
              </w:rPr>
              <w:t xml:space="preserve"> + high </w:t>
            </w:r>
            <w:proofErr w:type="spellStart"/>
            <w:r w:rsidRPr="00C07B01">
              <w:rPr>
                <w:rFonts w:ascii="Times New Roman" w:hAnsi="Times New Roman"/>
                <w:b/>
                <w:lang w:val="en-US"/>
              </w:rPr>
              <w:t>CD163</w:t>
            </w:r>
            <w:proofErr w:type="spellEnd"/>
          </w:p>
        </w:tc>
        <w:tc>
          <w:tcPr>
            <w:tcW w:w="70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121C1DAF" w14:textId="77777777" w:rsidR="00B72E1A" w:rsidRPr="0099493A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99493A">
              <w:rPr>
                <w:rFonts w:ascii="Times New Roman" w:hAnsi="Times New Roman"/>
                <w:lang w:val="en-US"/>
              </w:rPr>
              <w:t>63 %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</w:tcPr>
          <w:p w14:paraId="5BAB7347" w14:textId="77777777" w:rsidR="00B72E1A" w:rsidRPr="00D5703C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D5703C">
              <w:rPr>
                <w:rFonts w:ascii="Times New Roman" w:hAnsi="Times New Roman"/>
                <w:lang w:val="en-US"/>
              </w:rPr>
              <w:t>0.003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</w:tcPr>
          <w:p w14:paraId="5B72472E" w14:textId="77777777" w:rsidR="00B72E1A" w:rsidRPr="00D5703C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D5703C">
              <w:rPr>
                <w:rFonts w:ascii="Times New Roman" w:hAnsi="Times New Roman"/>
                <w:lang w:val="en-US"/>
              </w:rPr>
              <w:t>5.85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A218820" w14:textId="77777777" w:rsidR="00B72E1A" w:rsidRPr="00D5703C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D5703C">
              <w:rPr>
                <w:rFonts w:ascii="Times New Roman" w:hAnsi="Times New Roman"/>
                <w:lang w:val="en-US"/>
              </w:rPr>
              <w:t>1.83-18.67</w:t>
            </w:r>
          </w:p>
        </w:tc>
        <w:tc>
          <w:tcPr>
            <w:tcW w:w="70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</w:tcPr>
          <w:p w14:paraId="03701A5B" w14:textId="77777777" w:rsidR="00B72E1A" w:rsidRPr="00B51191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6</w:t>
            </w:r>
            <w:r w:rsidRPr="00B51191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7EAFC9A8" w14:textId="77777777" w:rsidR="00B72E1A" w:rsidRPr="0044442E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44442E">
              <w:rPr>
                <w:rFonts w:ascii="Times New Roman" w:hAnsi="Times New Roman"/>
                <w:lang w:val="en-US"/>
              </w:rPr>
              <w:t>0.012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14:paraId="38D81F81" w14:textId="77777777" w:rsidR="00B72E1A" w:rsidRPr="0044442E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44442E">
              <w:rPr>
                <w:rFonts w:ascii="Times New Roman" w:hAnsi="Times New Roman"/>
                <w:lang w:val="en-US"/>
              </w:rPr>
              <w:t>2.92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14:paraId="563D59E0" w14:textId="77777777" w:rsidR="00B72E1A" w:rsidRPr="0044442E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44442E">
              <w:rPr>
                <w:rFonts w:ascii="Times New Roman" w:hAnsi="Times New Roman"/>
                <w:lang w:val="en-US"/>
              </w:rPr>
              <w:t>1.26-6.79</w:t>
            </w:r>
          </w:p>
        </w:tc>
        <w:tc>
          <w:tcPr>
            <w:tcW w:w="567" w:type="dxa"/>
            <w:shd w:val="clear" w:color="auto" w:fill="auto"/>
          </w:tcPr>
          <w:p w14:paraId="0AADC131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46D92DF9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14C573A4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75F2074F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610F4C65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22F2B1B5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53983FA0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12CDB2EC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7855BA62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0BDC39B7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</w:tr>
      <w:tr w:rsidR="00B72E1A" w:rsidRPr="00B74771" w14:paraId="0156DF94" w14:textId="77777777" w:rsidTr="00D63767">
        <w:tc>
          <w:tcPr>
            <w:tcW w:w="2269" w:type="dxa"/>
            <w:tcBorders>
              <w:top w:val="single" w:sz="12" w:space="0" w:color="auto"/>
            </w:tcBorders>
            <w:shd w:val="clear" w:color="auto" w:fill="auto"/>
          </w:tcPr>
          <w:p w14:paraId="5B59814B" w14:textId="77777777" w:rsidR="00B72E1A" w:rsidRPr="00C07B01" w:rsidRDefault="00B72E1A" w:rsidP="00D63767">
            <w:pPr>
              <w:spacing w:before="40" w:line="276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C07B01">
              <w:rPr>
                <w:rFonts w:ascii="Times New Roman" w:hAnsi="Times New Roman"/>
                <w:b/>
                <w:lang w:val="en-US"/>
              </w:rPr>
              <w:t>MID+low</w:t>
            </w:r>
            <w:proofErr w:type="spellEnd"/>
            <w:r w:rsidRPr="00C07B01">
              <w:rPr>
                <w:rFonts w:ascii="Times New Roman" w:hAnsi="Times New Roman"/>
                <w:b/>
                <w:lang w:val="en-US"/>
              </w:rPr>
              <w:t xml:space="preserve"> </w:t>
            </w:r>
            <w:proofErr w:type="spellStart"/>
            <w:r w:rsidRPr="00C07B01">
              <w:rPr>
                <w:rFonts w:ascii="Times New Roman" w:hAnsi="Times New Roman"/>
                <w:b/>
                <w:lang w:val="en-US"/>
              </w:rPr>
              <w:t>CD163</w:t>
            </w:r>
            <w:proofErr w:type="spellEnd"/>
            <w:r w:rsidRPr="00C07B01">
              <w:rPr>
                <w:rFonts w:ascii="Times New Roman" w:hAnsi="Times New Roman"/>
                <w:b/>
                <w:lang w:val="en-US"/>
              </w:rPr>
              <w:t>+ weak stromal HA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14:paraId="13C2089E" w14:textId="77777777" w:rsidR="00B72E1A" w:rsidRPr="006A577B" w:rsidRDefault="00B72E1A" w:rsidP="00D63767">
            <w:pPr>
              <w:spacing w:before="40" w:line="276" w:lineRule="auto"/>
              <w:rPr>
                <w:rFonts w:ascii="Times New Roman" w:hAnsi="Times New Roman"/>
                <w:lang w:val="en-US"/>
              </w:rPr>
            </w:pPr>
            <w:r w:rsidRPr="006A577B">
              <w:rPr>
                <w:rFonts w:ascii="Times New Roman" w:hAnsi="Times New Roman"/>
                <w:lang w:val="en-US"/>
              </w:rPr>
              <w:t>94 %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</w:tcPr>
          <w:p w14:paraId="15D15E3B" w14:textId="77777777" w:rsidR="00B72E1A" w:rsidRPr="00E9250B" w:rsidRDefault="00B72E1A" w:rsidP="00D63767">
            <w:pPr>
              <w:spacing w:before="40" w:line="276" w:lineRule="auto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</w:tcPr>
          <w:p w14:paraId="1C18C631" w14:textId="77777777" w:rsidR="00B72E1A" w:rsidRPr="00E9250B" w:rsidRDefault="00B72E1A" w:rsidP="00D63767">
            <w:pPr>
              <w:spacing w:before="40" w:line="276" w:lineRule="auto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14:paraId="7D780796" w14:textId="77777777" w:rsidR="00B72E1A" w:rsidRPr="00E9250B" w:rsidRDefault="00B72E1A" w:rsidP="00D63767">
            <w:pPr>
              <w:spacing w:before="40" w:line="276" w:lineRule="auto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14:paraId="00C7F1C5" w14:textId="77777777" w:rsidR="00B72E1A" w:rsidRPr="006A577B" w:rsidRDefault="00B72E1A" w:rsidP="00D63767">
            <w:pPr>
              <w:spacing w:before="40" w:line="276" w:lineRule="auto"/>
              <w:rPr>
                <w:rFonts w:ascii="Times New Roman" w:hAnsi="Times New Roman"/>
                <w:lang w:val="en-US"/>
              </w:rPr>
            </w:pPr>
            <w:r w:rsidRPr="006A577B">
              <w:rPr>
                <w:rFonts w:ascii="Times New Roman" w:hAnsi="Times New Roman"/>
                <w:lang w:val="en-US"/>
              </w:rPr>
              <w:t>81 %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1192B1D1" w14:textId="77777777" w:rsidR="00B72E1A" w:rsidRPr="00E9250B" w:rsidRDefault="00B72E1A" w:rsidP="00D63767">
            <w:pPr>
              <w:spacing w:before="40" w:line="276" w:lineRule="auto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14:paraId="43BC4896" w14:textId="77777777" w:rsidR="00B72E1A" w:rsidRPr="00E9250B" w:rsidRDefault="00B72E1A" w:rsidP="00D63767">
            <w:pPr>
              <w:spacing w:before="40" w:line="276" w:lineRule="auto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14:paraId="29398789" w14:textId="77777777" w:rsidR="00B72E1A" w:rsidRPr="00E9250B" w:rsidRDefault="00B72E1A" w:rsidP="00D63767">
            <w:pPr>
              <w:spacing w:before="40" w:line="276" w:lineRule="auto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F115742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774D3333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67B21C84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6FCF0DC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20B0F9E5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406F9517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13B77776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006EB71F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273DE27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221E595C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</w:tr>
      <w:tr w:rsidR="00B72E1A" w:rsidRPr="00B74771" w14:paraId="60D6721C" w14:textId="77777777" w:rsidTr="00D63767">
        <w:tc>
          <w:tcPr>
            <w:tcW w:w="2269" w:type="dxa"/>
            <w:tcBorders>
              <w:bottom w:val="single" w:sz="12" w:space="0" w:color="auto"/>
            </w:tcBorders>
            <w:shd w:val="clear" w:color="auto" w:fill="auto"/>
          </w:tcPr>
          <w:p w14:paraId="7CCBCE9F" w14:textId="77777777" w:rsidR="00B72E1A" w:rsidRPr="00C07B01" w:rsidRDefault="00B72E1A" w:rsidP="00D63767">
            <w:pPr>
              <w:spacing w:line="276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C07B01">
              <w:rPr>
                <w:rFonts w:ascii="Times New Roman" w:hAnsi="Times New Roman"/>
                <w:b/>
                <w:lang w:val="en-US"/>
              </w:rPr>
              <w:t>VLD+high</w:t>
            </w:r>
            <w:proofErr w:type="spellEnd"/>
            <w:r w:rsidRPr="00C07B01">
              <w:rPr>
                <w:rFonts w:ascii="Times New Roman" w:hAnsi="Times New Roman"/>
                <w:b/>
                <w:lang w:val="en-US"/>
              </w:rPr>
              <w:t xml:space="preserve"> </w:t>
            </w:r>
            <w:proofErr w:type="spellStart"/>
            <w:r w:rsidRPr="00C07B01">
              <w:rPr>
                <w:rFonts w:ascii="Times New Roman" w:hAnsi="Times New Roman"/>
                <w:b/>
                <w:lang w:val="en-US"/>
              </w:rPr>
              <w:t>CD163</w:t>
            </w:r>
            <w:proofErr w:type="spellEnd"/>
            <w:r w:rsidRPr="00C07B01">
              <w:rPr>
                <w:rFonts w:ascii="Times New Roman" w:hAnsi="Times New Roman"/>
                <w:b/>
                <w:lang w:val="en-US"/>
              </w:rPr>
              <w:t>+ strong stromal HA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31C2A582" w14:textId="77777777" w:rsidR="00B72E1A" w:rsidRPr="006A577B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A577B">
              <w:rPr>
                <w:rFonts w:ascii="Times New Roman" w:hAnsi="Times New Roman"/>
                <w:lang w:val="en-US"/>
              </w:rPr>
              <w:t>55 %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</w:tcPr>
          <w:p w14:paraId="13543DAD" w14:textId="77777777" w:rsidR="00B72E1A" w:rsidRPr="006A577B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A577B">
              <w:rPr>
                <w:rFonts w:ascii="Times New Roman" w:hAnsi="Times New Roman"/>
                <w:lang w:val="en-US"/>
              </w:rPr>
              <w:t>0.006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</w:tcPr>
          <w:p w14:paraId="21CEDA56" w14:textId="77777777" w:rsidR="00B72E1A" w:rsidRPr="006A577B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A577B">
              <w:rPr>
                <w:rFonts w:ascii="Times New Roman" w:hAnsi="Times New Roman"/>
                <w:lang w:val="en-US"/>
              </w:rPr>
              <w:t>8.55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79AC978" w14:textId="77777777" w:rsidR="00B72E1A" w:rsidRPr="006A577B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A577B">
              <w:rPr>
                <w:rFonts w:ascii="Times New Roman" w:hAnsi="Times New Roman"/>
                <w:lang w:val="en-US"/>
              </w:rPr>
              <w:t>1.85-39.64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282FCB39" w14:textId="77777777" w:rsidR="00B72E1A" w:rsidRPr="006A577B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A577B">
              <w:rPr>
                <w:rFonts w:ascii="Times New Roman" w:hAnsi="Times New Roman"/>
                <w:lang w:val="en-US"/>
              </w:rPr>
              <w:t>45 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4C942040" w14:textId="77777777" w:rsidR="00B72E1A" w:rsidRPr="006A577B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A577B">
              <w:rPr>
                <w:rFonts w:ascii="Times New Roman" w:hAnsi="Times New Roman"/>
                <w:lang w:val="en-US"/>
              </w:rPr>
              <w:t>0.004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14:paraId="69A60938" w14:textId="77777777" w:rsidR="00B72E1A" w:rsidRPr="006A577B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A577B">
              <w:rPr>
                <w:rFonts w:ascii="Times New Roman" w:hAnsi="Times New Roman"/>
                <w:lang w:val="en-US"/>
              </w:rPr>
              <w:t>4.7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14:paraId="21BC9E9C" w14:textId="77777777" w:rsidR="00B72E1A" w:rsidRPr="006A577B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6A577B">
              <w:rPr>
                <w:rFonts w:ascii="Times New Roman" w:hAnsi="Times New Roman"/>
                <w:lang w:val="en-US"/>
              </w:rPr>
              <w:t>1.64-13.9</w:t>
            </w:r>
          </w:p>
        </w:tc>
        <w:tc>
          <w:tcPr>
            <w:tcW w:w="567" w:type="dxa"/>
            <w:shd w:val="clear" w:color="auto" w:fill="auto"/>
          </w:tcPr>
          <w:p w14:paraId="5C1D8469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736DA3C2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50302DBB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63573A45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24635304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11749427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40644B86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62B225B9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675E2670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21F576AC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</w:tr>
      <w:tr w:rsidR="00B72E1A" w:rsidRPr="00B74771" w14:paraId="1C04FCBD" w14:textId="77777777" w:rsidTr="00D63767">
        <w:tc>
          <w:tcPr>
            <w:tcW w:w="2269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1DE47CE8" w14:textId="77777777" w:rsidR="00B72E1A" w:rsidRPr="00C07B01" w:rsidRDefault="00B72E1A" w:rsidP="00D63767">
            <w:pPr>
              <w:spacing w:before="40" w:line="276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C07B01">
              <w:rPr>
                <w:rFonts w:ascii="Times New Roman" w:hAnsi="Times New Roman"/>
                <w:b/>
                <w:lang w:val="en-US"/>
              </w:rPr>
              <w:t>MID+low</w:t>
            </w:r>
            <w:proofErr w:type="spellEnd"/>
            <w:r w:rsidRPr="00C07B01">
              <w:rPr>
                <w:rFonts w:ascii="Times New Roman" w:hAnsi="Times New Roman"/>
                <w:b/>
                <w:lang w:val="en-US"/>
              </w:rPr>
              <w:t xml:space="preserve"> </w:t>
            </w:r>
            <w:proofErr w:type="spellStart"/>
            <w:r w:rsidRPr="00C07B01">
              <w:rPr>
                <w:rFonts w:ascii="Times New Roman" w:hAnsi="Times New Roman"/>
                <w:b/>
                <w:lang w:val="en-US"/>
              </w:rPr>
              <w:t>CD163</w:t>
            </w:r>
            <w:proofErr w:type="spellEnd"/>
            <w:r w:rsidRPr="00C07B01">
              <w:rPr>
                <w:rFonts w:ascii="Times New Roman" w:hAnsi="Times New Roman"/>
                <w:b/>
                <w:lang w:val="en-US"/>
              </w:rPr>
              <w:t>+ weak HA in BC cells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619896DD" w14:textId="77777777" w:rsidR="00B72E1A" w:rsidRPr="00C07B01" w:rsidRDefault="00B72E1A" w:rsidP="00D63767">
            <w:pPr>
              <w:spacing w:before="4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3</w:t>
            </w:r>
            <w:r w:rsidRPr="00C07B01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</w:tcPr>
          <w:p w14:paraId="35E07A2C" w14:textId="77777777" w:rsidR="00B72E1A" w:rsidRPr="00C07B01" w:rsidRDefault="00B72E1A" w:rsidP="00D63767">
            <w:pPr>
              <w:spacing w:before="40" w:line="276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</w:tcPr>
          <w:p w14:paraId="7FBBB44F" w14:textId="77777777" w:rsidR="00B72E1A" w:rsidRPr="00C07B01" w:rsidRDefault="00B72E1A" w:rsidP="00D63767">
            <w:pPr>
              <w:spacing w:before="40" w:line="276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5F014218" w14:textId="77777777" w:rsidR="00B72E1A" w:rsidRPr="00C07B01" w:rsidRDefault="00B72E1A" w:rsidP="00D63767">
            <w:pPr>
              <w:spacing w:before="40" w:line="276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4E517540" w14:textId="77777777" w:rsidR="00B72E1A" w:rsidRPr="001C0F88" w:rsidRDefault="00B72E1A" w:rsidP="00D63767">
            <w:pPr>
              <w:spacing w:before="40"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3</w:t>
            </w:r>
            <w:r w:rsidRPr="001C0F8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260BEC9F" w14:textId="77777777" w:rsidR="00B72E1A" w:rsidRPr="001C0F88" w:rsidRDefault="00B72E1A" w:rsidP="00D63767">
            <w:pPr>
              <w:spacing w:before="40" w:line="276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</w:tcPr>
          <w:p w14:paraId="32815778" w14:textId="77777777" w:rsidR="00B72E1A" w:rsidRPr="001C0F88" w:rsidRDefault="00B72E1A" w:rsidP="00D63767">
            <w:pPr>
              <w:spacing w:before="40" w:line="276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</w:tcPr>
          <w:p w14:paraId="270569EA" w14:textId="77777777" w:rsidR="00B72E1A" w:rsidRPr="001C0F88" w:rsidRDefault="00B72E1A" w:rsidP="00D63767">
            <w:pPr>
              <w:spacing w:before="40" w:line="276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15BD0F40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10FECA8B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19ACE421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18B89138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7BA7D2E7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7052E5A5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740E35A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4F5EC9A3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026A592C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44EB9020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</w:tr>
      <w:tr w:rsidR="00B72E1A" w:rsidRPr="00B74771" w14:paraId="296E7C8A" w14:textId="77777777" w:rsidTr="00D63767">
        <w:tc>
          <w:tcPr>
            <w:tcW w:w="2269" w:type="dxa"/>
            <w:tcBorders>
              <w:bottom w:val="single" w:sz="12" w:space="0" w:color="auto"/>
            </w:tcBorders>
            <w:shd w:val="clear" w:color="auto" w:fill="auto"/>
          </w:tcPr>
          <w:p w14:paraId="0660925D" w14:textId="77777777" w:rsidR="00B72E1A" w:rsidRPr="00C07B01" w:rsidRDefault="00B72E1A" w:rsidP="00D63767">
            <w:pPr>
              <w:spacing w:line="276" w:lineRule="auto"/>
              <w:rPr>
                <w:rFonts w:ascii="Times New Roman" w:hAnsi="Times New Roman"/>
                <w:b/>
                <w:lang w:val="en-US"/>
              </w:rPr>
            </w:pPr>
            <w:proofErr w:type="spellStart"/>
            <w:r w:rsidRPr="00C07B01">
              <w:rPr>
                <w:rFonts w:ascii="Times New Roman" w:hAnsi="Times New Roman"/>
                <w:b/>
                <w:lang w:val="en-US"/>
              </w:rPr>
              <w:t>VLD+high</w:t>
            </w:r>
            <w:proofErr w:type="spellEnd"/>
            <w:r w:rsidRPr="00C07B01">
              <w:rPr>
                <w:rFonts w:ascii="Times New Roman" w:hAnsi="Times New Roman"/>
                <w:b/>
                <w:lang w:val="en-US"/>
              </w:rPr>
              <w:t xml:space="preserve"> </w:t>
            </w:r>
            <w:proofErr w:type="spellStart"/>
            <w:r w:rsidRPr="00C07B01">
              <w:rPr>
                <w:rFonts w:ascii="Times New Roman" w:hAnsi="Times New Roman"/>
                <w:b/>
                <w:lang w:val="en-US"/>
              </w:rPr>
              <w:t>CD163</w:t>
            </w:r>
            <w:proofErr w:type="spellEnd"/>
            <w:r w:rsidRPr="00C07B01">
              <w:rPr>
                <w:rFonts w:ascii="Times New Roman" w:hAnsi="Times New Roman"/>
                <w:b/>
                <w:lang w:val="en-US"/>
              </w:rPr>
              <w:t>+ strong HA in BC cells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41DBBA00" w14:textId="77777777" w:rsidR="00B72E1A" w:rsidRPr="00C07B01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0</w:t>
            </w:r>
            <w:r w:rsidRPr="00C07B01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</w:tcPr>
          <w:p w14:paraId="257B5F07" w14:textId="4437F0B2" w:rsidR="00B72E1A" w:rsidRPr="00C07B01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C07B01">
              <w:rPr>
                <w:rFonts w:ascii="Times New Roman" w:hAnsi="Times New Roman"/>
                <w:lang w:val="en-US"/>
              </w:rPr>
              <w:t>0.001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</w:tcPr>
          <w:p w14:paraId="08F95EE5" w14:textId="77777777" w:rsidR="00B72E1A" w:rsidRPr="00C07B01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.94</w:t>
            </w:r>
          </w:p>
        </w:tc>
        <w:tc>
          <w:tcPr>
            <w:tcW w:w="1276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1BA3861" w14:textId="77777777" w:rsidR="00B72E1A" w:rsidRPr="00C07B01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.41-33.1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14:paraId="4011BC20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44</w:t>
            </w:r>
            <w:r w:rsidRPr="001C0F88">
              <w:rPr>
                <w:rFonts w:ascii="Times New Roman" w:hAnsi="Times New Roman"/>
                <w:lang w:val="en-US"/>
              </w:rPr>
              <w:t xml:space="preserve"> %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036AFE22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0.001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</w:tcPr>
          <w:p w14:paraId="3AA3FE0C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.1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</w:tcPr>
          <w:p w14:paraId="4055E5D4" w14:textId="77777777" w:rsidR="00B72E1A" w:rsidRPr="001C0F88" w:rsidRDefault="00B72E1A" w:rsidP="00D63767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.92-13.76</w:t>
            </w:r>
          </w:p>
          <w:p w14:paraId="3A5EDD31" w14:textId="77777777" w:rsidR="00B72E1A" w:rsidRPr="001C0F88" w:rsidRDefault="00B72E1A" w:rsidP="00D63767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567" w:type="dxa"/>
            <w:shd w:val="clear" w:color="auto" w:fill="auto"/>
          </w:tcPr>
          <w:p w14:paraId="64587F35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2150F5D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6CFB26F8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7A12DD2B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40BBBC2C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7D2EC011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058B5573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4D59C743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083E2ECF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54966A07" w14:textId="77777777" w:rsidR="00B72E1A" w:rsidRPr="00C07B01" w:rsidRDefault="00B72E1A" w:rsidP="00D63767">
            <w:pPr>
              <w:rPr>
                <w:rFonts w:ascii="Times New Roman" w:hAnsi="Times New Roman"/>
              </w:rPr>
            </w:pPr>
          </w:p>
        </w:tc>
      </w:tr>
    </w:tbl>
    <w:p w14:paraId="0EAC867D" w14:textId="77777777" w:rsidR="00B72E1A" w:rsidRPr="005912BF" w:rsidRDefault="00B72E1A" w:rsidP="00B72E1A">
      <w:pPr>
        <w:rPr>
          <w:rFonts w:ascii="Times New Roman" w:hAnsi="Times New Roman"/>
          <w:sz w:val="24"/>
          <w:szCs w:val="24"/>
          <w:lang w:val="en-US"/>
        </w:rPr>
      </w:pPr>
      <w:r w:rsidRPr="00B74771">
        <w:rPr>
          <w:rFonts w:ascii="Times New Roman" w:hAnsi="Times New Roman"/>
          <w:sz w:val="24"/>
          <w:szCs w:val="24"/>
          <w:lang w:val="en-US"/>
        </w:rPr>
        <w:t xml:space="preserve">OS, overall survival; </w:t>
      </w:r>
      <w:proofErr w:type="spellStart"/>
      <w:r w:rsidRPr="00B74771">
        <w:rPr>
          <w:rFonts w:ascii="Times New Roman" w:hAnsi="Times New Roman"/>
          <w:sz w:val="24"/>
          <w:szCs w:val="24"/>
          <w:lang w:val="en-US"/>
        </w:rPr>
        <w:t>DFS</w:t>
      </w:r>
      <w:proofErr w:type="spellEnd"/>
      <w:r w:rsidRPr="00B74771">
        <w:rPr>
          <w:rFonts w:ascii="Times New Roman" w:hAnsi="Times New Roman"/>
          <w:sz w:val="24"/>
          <w:szCs w:val="24"/>
          <w:lang w:val="en-US"/>
        </w:rPr>
        <w:t xml:space="preserve">, disease free survival; MID, mixed density; </w:t>
      </w:r>
      <w:proofErr w:type="spellStart"/>
      <w:r w:rsidRPr="00B74771">
        <w:rPr>
          <w:rFonts w:ascii="Times New Roman" w:hAnsi="Times New Roman"/>
          <w:sz w:val="24"/>
          <w:szCs w:val="24"/>
          <w:lang w:val="en-US"/>
        </w:rPr>
        <w:t>VLD</w:t>
      </w:r>
      <w:proofErr w:type="spellEnd"/>
      <w:r w:rsidRPr="00B74771">
        <w:rPr>
          <w:rFonts w:ascii="Times New Roman" w:hAnsi="Times New Roman"/>
          <w:sz w:val="24"/>
          <w:szCs w:val="24"/>
          <w:lang w:val="en-US"/>
        </w:rPr>
        <w:t>, very low density; HA,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hyalurona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; BC, breast cancer</w:t>
      </w:r>
    </w:p>
    <w:p w14:paraId="0BB02069" w14:textId="77777777" w:rsidR="00B72E1A" w:rsidRDefault="00B72E1A" w:rsidP="00B72E1A"/>
    <w:p w14:paraId="7ED81C0E" w14:textId="77777777" w:rsidR="004A5FAF" w:rsidRDefault="004A5FAF"/>
    <w:sectPr w:rsidR="004A5FAF" w:rsidSect="004A5FAF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E1A"/>
    <w:rsid w:val="00256B24"/>
    <w:rsid w:val="003A6598"/>
    <w:rsid w:val="004A5FAF"/>
    <w:rsid w:val="009801CF"/>
    <w:rsid w:val="009A7697"/>
    <w:rsid w:val="00B72E1A"/>
    <w:rsid w:val="00E75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54ADD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B72E1A"/>
    <w:rPr>
      <w:rFonts w:ascii="Arial" w:eastAsia="Times New Roman" w:hAnsi="Arial" w:cs="Times New Roman"/>
      <w:sz w:val="22"/>
      <w:szCs w:val="22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B72E1A"/>
    <w:rPr>
      <w:rFonts w:ascii="Arial" w:eastAsia="Times New Roman" w:hAnsi="Arial" w:cs="Times New Roman"/>
      <w:sz w:val="22"/>
      <w:szCs w:val="22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16</Words>
  <Characters>1751</Characters>
  <Application>Microsoft Macintosh Word</Application>
  <DocSecurity>0</DocSecurity>
  <Lines>14</Lines>
  <Paragraphs>3</Paragraphs>
  <ScaleCrop>false</ScaleCrop>
  <Company/>
  <LinksUpToDate>false</LinksUpToDate>
  <CharactersWithSpaces>1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u Tiainen</dc:creator>
  <cp:keywords/>
  <dc:description/>
  <cp:lastModifiedBy>Satu Tiainen</cp:lastModifiedBy>
  <cp:revision>6</cp:revision>
  <dcterms:created xsi:type="dcterms:W3CDTF">2019-10-30T07:18:00Z</dcterms:created>
  <dcterms:modified xsi:type="dcterms:W3CDTF">2019-11-03T21:08:00Z</dcterms:modified>
</cp:coreProperties>
</file>